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5E3E6" w14:textId="77777777" w:rsidR="00BC09B8" w:rsidRPr="00EF4BBA" w:rsidRDefault="00BC09B8" w:rsidP="00BC09B8">
      <w:pPr>
        <w:spacing w:after="160" w:line="259" w:lineRule="auto"/>
        <w:jc w:val="center"/>
        <w:rPr>
          <w:rFonts w:asciiTheme="majorBidi" w:hAnsiTheme="majorBidi" w:cstheme="majorBidi"/>
          <w:b/>
          <w:bCs/>
          <w:sz w:val="36"/>
          <w:szCs w:val="36"/>
          <w:rtl/>
          <w:lang w:val="en-US"/>
        </w:rPr>
      </w:pPr>
      <w:r w:rsidRPr="00EF4BBA">
        <w:rPr>
          <w:rFonts w:asciiTheme="majorBidi" w:hAnsiTheme="majorBidi" w:cstheme="majorBidi"/>
          <w:b/>
          <w:bCs/>
          <w:sz w:val="36"/>
          <w:szCs w:val="36"/>
          <w:lang w:val="en-US"/>
        </w:rPr>
        <w:t>Appendices</w:t>
      </w:r>
    </w:p>
    <w:p w14:paraId="47F4D2E2" w14:textId="77777777" w:rsidR="00BC09B8" w:rsidRDefault="00BC09B8" w:rsidP="00BC09B8">
      <w:pPr>
        <w:spacing w:after="160" w:line="259" w:lineRule="auto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br w:type="page"/>
      </w:r>
    </w:p>
    <w:p w14:paraId="164B0A43" w14:textId="77777777" w:rsidR="00BC09B8" w:rsidRDefault="00BC09B8" w:rsidP="00BC09B8">
      <w:pPr>
        <w:spacing w:after="160" w:line="259" w:lineRule="auto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lastRenderedPageBreak/>
        <w:t>Appendix 1: Descriptive statistics of the sample</w:t>
      </w:r>
    </w:p>
    <w:tbl>
      <w:tblPr>
        <w:tblW w:w="3837" w:type="pct"/>
        <w:tblInd w:w="10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6"/>
        <w:gridCol w:w="1688"/>
        <w:gridCol w:w="1689"/>
      </w:tblGrid>
      <w:tr w:rsidR="00BC09B8" w14:paraId="2FB63D69" w14:textId="77777777" w:rsidTr="00B66171">
        <w:trPr>
          <w:trHeight w:val="288"/>
        </w:trPr>
        <w:tc>
          <w:tcPr>
            <w:tcW w:w="2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55DDE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EE9F6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en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253D1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Women</w:t>
            </w:r>
          </w:p>
        </w:tc>
      </w:tr>
      <w:tr w:rsidR="00BC09B8" w14:paraId="28EAF88D" w14:textId="77777777" w:rsidTr="00B66171">
        <w:trPr>
          <w:trHeight w:val="288"/>
        </w:trPr>
        <w:tc>
          <w:tcPr>
            <w:tcW w:w="2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BFBB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59ED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,139</w:t>
            </w: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AFA3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,704</w:t>
            </w:r>
          </w:p>
        </w:tc>
      </w:tr>
      <w:tr w:rsidR="00BC09B8" w14:paraId="2EDAFDB7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0845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% Labor force participatio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311C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82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C42F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97</w:t>
            </w:r>
          </w:p>
        </w:tc>
      </w:tr>
      <w:tr w:rsidR="00BC09B8" w14:paraId="246868CB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29A1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% Worked last week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84B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9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E91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551</w:t>
            </w:r>
          </w:p>
        </w:tc>
      </w:tr>
      <w:tr w:rsidR="00BC09B8" w14:paraId="367B06FA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FE99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Weekly working hours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1F08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40.54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3B84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33.895</w:t>
            </w:r>
          </w:p>
        </w:tc>
      </w:tr>
      <w:tr w:rsidR="00BC09B8" w14:paraId="41207C17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7E5D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6B96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(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1.091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D01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(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2.278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BC09B8" w14:paraId="7BA504A6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5833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ISEI sco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47D5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42.25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B622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39.450</w:t>
            </w:r>
          </w:p>
        </w:tc>
      </w:tr>
      <w:tr w:rsidR="00BC09B8" w14:paraId="3578AF07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4D65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BD2E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(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6.866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9554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(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8.897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BC09B8" w14:paraId="6BEE9CFB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6E84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Highest level educatio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A907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3AC0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3D861B64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4318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% Low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B793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4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63A9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593</w:t>
            </w:r>
          </w:p>
        </w:tc>
      </w:tr>
      <w:tr w:rsidR="00BC09B8" w14:paraId="0AC8C225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B2BA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% B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7CE3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197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D8D8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261</w:t>
            </w:r>
          </w:p>
        </w:tc>
      </w:tr>
      <w:tr w:rsidR="00BC09B8" w14:paraId="73509237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B9AA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% MA+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9FC1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15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5F4A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146</w:t>
            </w:r>
          </w:p>
        </w:tc>
      </w:tr>
      <w:tr w:rsidR="00BC09B8" w14:paraId="4731E8AD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3D3E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Literacy scor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57B5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40.32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68AF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40.320</w:t>
            </w:r>
          </w:p>
        </w:tc>
      </w:tr>
      <w:tr w:rsidR="00BC09B8" w14:paraId="76C4FE8C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0C4A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4BC0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(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59.155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C88F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(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58.008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BC09B8" w14:paraId="29E55E11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3093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% Foreign educatio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7103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52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5270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567</w:t>
            </w:r>
          </w:p>
        </w:tc>
      </w:tr>
      <w:tr w:rsidR="00BC09B8" w14:paraId="2069DBB3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81AC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98FA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41.35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5B1B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40.853</w:t>
            </w:r>
          </w:p>
        </w:tc>
      </w:tr>
      <w:tr w:rsidR="00BC09B8" w14:paraId="10CBAE59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210B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739E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(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3.149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5F52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(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2.451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BC09B8" w14:paraId="2DF8C626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52D6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% Having childre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D906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2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89A0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75</w:t>
            </w:r>
          </w:p>
        </w:tc>
      </w:tr>
      <w:tr w:rsidR="00BC09B8" w14:paraId="13A87D43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5F92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% Living with spouse or partne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2D9F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2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EE79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775</w:t>
            </w:r>
          </w:p>
        </w:tc>
      </w:tr>
      <w:tr w:rsidR="00BC09B8" w14:paraId="284301C7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3CFF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CB51" w14:textId="77777777" w:rsidR="00BC09B8" w:rsidRPr="00D83C4D" w:rsidRDefault="00BC09B8" w:rsidP="00B66171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39C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4510A428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FB6C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More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 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than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 10 years since migratio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26B1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8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2093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53</w:t>
            </w:r>
          </w:p>
        </w:tc>
      </w:tr>
      <w:tr w:rsidR="00BC09B8" w14:paraId="4E55CE44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7CEE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Linguistics distanc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8D9B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7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304E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692</w:t>
            </w:r>
          </w:p>
        </w:tc>
      </w:tr>
      <w:tr w:rsidR="00BC09B8" w14:paraId="1420AA5C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EDCE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CF46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(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238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AFA8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(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224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BC09B8" w14:paraId="7273BBEF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53B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Cultural distanc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FFE9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2.02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6190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931</w:t>
            </w:r>
          </w:p>
        </w:tc>
      </w:tr>
      <w:tr w:rsidR="00BC09B8" w14:paraId="644900F9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ABDF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6128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(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028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F886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(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1.025</w:t>
            </w: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BC09B8" w14:paraId="0233E2FA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378F" w14:textId="77777777" w:rsidR="00BC09B8" w:rsidRPr="00D83C4D" w:rsidRDefault="00BC09B8" w:rsidP="00B6617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065" w14:textId="77777777" w:rsidR="00BC09B8" w:rsidRPr="00D83C4D" w:rsidRDefault="00BC09B8" w:rsidP="00B66171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1533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156F2A7E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310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BE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3E2E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3932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33</w:t>
            </w:r>
          </w:p>
        </w:tc>
      </w:tr>
      <w:tr w:rsidR="00BC09B8" w14:paraId="7C06D784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CE42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CYP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9370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2B3F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52</w:t>
            </w:r>
          </w:p>
        </w:tc>
      </w:tr>
      <w:tr w:rsidR="00BC09B8" w14:paraId="51DCF0C6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D5AB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CZE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DE8F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DAD4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22</w:t>
            </w:r>
          </w:p>
        </w:tc>
      </w:tr>
      <w:tr w:rsidR="00BC09B8" w14:paraId="662951AE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BC24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DNK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6D3F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223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DE41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214</w:t>
            </w:r>
          </w:p>
        </w:tc>
      </w:tr>
      <w:tr w:rsidR="00BC09B8" w14:paraId="65DC4C07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79E5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ESP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1F6E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70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A59D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59</w:t>
            </w:r>
          </w:p>
        </w:tc>
      </w:tr>
      <w:tr w:rsidR="00BC09B8" w14:paraId="1522A7CB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9A22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FIN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F247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6528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11</w:t>
            </w:r>
          </w:p>
        </w:tc>
      </w:tr>
      <w:tr w:rsidR="00BC09B8" w14:paraId="108D8E46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DEC0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FR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5AF2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10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BEAC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83</w:t>
            </w:r>
          </w:p>
        </w:tc>
      </w:tr>
      <w:tr w:rsidR="00BC09B8" w14:paraId="0E167004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D957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GB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A423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76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C223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88</w:t>
            </w:r>
          </w:p>
        </w:tc>
      </w:tr>
      <w:tr w:rsidR="00BC09B8" w14:paraId="2ED54186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FEE1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GRC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C4C6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9AE6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35</w:t>
            </w:r>
          </w:p>
        </w:tc>
      </w:tr>
      <w:tr w:rsidR="00BC09B8" w14:paraId="1BF8EEEF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6E99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IS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B0E9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165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9F81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162</w:t>
            </w:r>
          </w:p>
        </w:tc>
      </w:tr>
      <w:tr w:rsidR="00BC09B8" w14:paraId="1B11EE13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CD9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KAZ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93E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FC9E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15</w:t>
            </w:r>
          </w:p>
        </w:tc>
      </w:tr>
      <w:tr w:rsidR="00BC09B8" w14:paraId="6652477A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1CFB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LTU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8700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DF38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14</w:t>
            </w:r>
          </w:p>
        </w:tc>
      </w:tr>
      <w:tr w:rsidR="00BC09B8" w14:paraId="13DEF9F0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EE1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NDL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2C98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48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8AA1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54</w:t>
            </w:r>
          </w:p>
        </w:tc>
      </w:tr>
      <w:tr w:rsidR="00BC09B8" w14:paraId="5003D4A6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2F8C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NOR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F303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101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9C52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77</w:t>
            </w:r>
          </w:p>
        </w:tc>
      </w:tr>
      <w:tr w:rsidR="00BC09B8" w14:paraId="14B2F5DD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BC7F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SVK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25F5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0F54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11</w:t>
            </w:r>
          </w:p>
        </w:tc>
      </w:tr>
      <w:tr w:rsidR="00BC09B8" w14:paraId="0C81F59E" w14:textId="77777777" w:rsidTr="00B66171">
        <w:trPr>
          <w:trHeight w:val="288"/>
        </w:trPr>
        <w:tc>
          <w:tcPr>
            <w:tcW w:w="2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EEBF0" w14:textId="77777777" w:rsidR="00BC09B8" w:rsidRPr="00D83C4D" w:rsidRDefault="00BC09B8" w:rsidP="00B66171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555C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SVN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E290E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93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FA3E" w14:textId="77777777" w:rsidR="00BC09B8" w:rsidRPr="00D83C4D" w:rsidRDefault="00BC09B8" w:rsidP="00B66171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</w:pPr>
            <w:r w:rsidRPr="00D83C4D">
              <w:rPr>
                <w:rFonts w:asciiTheme="majorBidi" w:hAnsiTheme="majorBidi" w:cstheme="majorBidi"/>
                <w:color w:val="000000"/>
                <w:sz w:val="22"/>
                <w:szCs w:val="22"/>
                <w:lang w:val="en-US"/>
              </w:rPr>
              <w:t>0.071</w:t>
            </w:r>
          </w:p>
        </w:tc>
      </w:tr>
    </w:tbl>
    <w:p w14:paraId="70B860BF" w14:textId="77777777" w:rsidR="00BC09B8" w:rsidRDefault="00BC09B8" w:rsidP="00BC09B8">
      <w:pPr>
        <w:spacing w:after="160" w:line="259" w:lineRule="auto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br w:type="page"/>
      </w:r>
    </w:p>
    <w:p w14:paraId="6C6481FC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lastRenderedPageBreak/>
        <w:t>Appendix 2: Literacy competence of migrants by linguistics distanc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90"/>
        <w:gridCol w:w="1195"/>
        <w:gridCol w:w="1195"/>
        <w:gridCol w:w="1195"/>
        <w:gridCol w:w="1195"/>
        <w:gridCol w:w="1195"/>
        <w:gridCol w:w="1195"/>
      </w:tblGrid>
      <w:tr w:rsidR="00BC09B8" w14:paraId="5B2690FF" w14:textId="77777777" w:rsidTr="00B66171">
        <w:trPr>
          <w:jc w:val="center"/>
        </w:trPr>
        <w:tc>
          <w:tcPr>
            <w:tcW w:w="117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DB917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6851E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)</w:t>
            </w:r>
          </w:p>
        </w:tc>
        <w:tc>
          <w:tcPr>
            <w:tcW w:w="6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1A01C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)</w:t>
            </w:r>
          </w:p>
        </w:tc>
        <w:tc>
          <w:tcPr>
            <w:tcW w:w="6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C3DFE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)</w:t>
            </w:r>
          </w:p>
        </w:tc>
        <w:tc>
          <w:tcPr>
            <w:tcW w:w="6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707C6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)</w:t>
            </w:r>
          </w:p>
        </w:tc>
        <w:tc>
          <w:tcPr>
            <w:tcW w:w="6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604D3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5)</w:t>
            </w:r>
          </w:p>
        </w:tc>
        <w:tc>
          <w:tcPr>
            <w:tcW w:w="63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7EDE6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6)</w:t>
            </w:r>
          </w:p>
        </w:tc>
      </w:tr>
      <w:tr w:rsidR="00BC09B8" w14:paraId="573DF22B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956B5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43C73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3F58E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41BB4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B98EB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A4139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9041E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</w:tr>
      <w:tr w:rsidR="00BC09B8" w14:paraId="42BB0F17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E8049F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AA35E1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85DFA9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8624E7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E68F12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AF7B79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C4BCB1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5AD0A8CA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D3EC81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inguistics distanc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C8FC37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88.339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249CE2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88.598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4754FB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81.194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37FA16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92.102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260DF2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30.023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95E1EC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74.464***</w:t>
            </w:r>
          </w:p>
        </w:tc>
      </w:tr>
      <w:tr w:rsidR="00BC09B8" w14:paraId="0742B5F0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1E8331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3FBB2F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5.51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A0CC85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6.93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76F07C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7.54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9892F8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8.14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EF16BF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9.74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EC8C53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1.597)</w:t>
            </w:r>
          </w:p>
        </w:tc>
      </w:tr>
      <w:tr w:rsidR="00BC09B8" w14:paraId="03EB371E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54A5B5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09E86A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4.837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C9F6B2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5.21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ADFD9B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8B0340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AC97FC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F380A2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01E20EFB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1AE3A6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403B70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48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D92063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6.35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605A1C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11B5C4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1AFF09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5AE118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15ABC5D2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8655E7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 *Linguistics distanc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3E6E12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B58ED7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D9B971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50066E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B77CCF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DFFB41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2D003D89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9D0D45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B6FF42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0F5C26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8.46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F2F9B2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060B1D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8934A3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591FF6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0C0218D7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D458D6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04DAF8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8.005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F54DB6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8.009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571481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3.116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5E7A68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.024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2ED1CE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3.771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D7BA8A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9.333***</w:t>
            </w:r>
          </w:p>
        </w:tc>
      </w:tr>
      <w:tr w:rsidR="00BC09B8" w14:paraId="0CACA9C9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77FA17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662E06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10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A4868E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10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6EE0FD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67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5E2400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38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3BE809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91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E570D7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829)</w:t>
            </w:r>
          </w:p>
        </w:tc>
      </w:tr>
      <w:tr w:rsidR="00BC09B8" w14:paraId="30C8A471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6FA3AC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A+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8AE4F1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4.559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21E15C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4.560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736520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7.453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9F4BA9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1.672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CA8197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7.969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7E5AA7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2.849***</w:t>
            </w:r>
          </w:p>
        </w:tc>
      </w:tr>
      <w:tr w:rsidR="00BC09B8" w14:paraId="2A5C96E0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C59526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9BAFA9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12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52CE73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12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6AE4FA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80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833192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24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B59CD2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97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F2144E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651)</w:t>
            </w:r>
          </w:p>
        </w:tc>
      </w:tr>
      <w:tr w:rsidR="00BC09B8" w14:paraId="4AF55925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D14E41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ducation in origin country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5803D7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885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3C2237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885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9D873E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68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FE2A08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3.45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4347B4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95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C6A741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5.966**</w:t>
            </w:r>
          </w:p>
        </w:tc>
      </w:tr>
      <w:tr w:rsidR="00BC09B8" w14:paraId="2E4D9728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169CDC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3078C3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66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39A82F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66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99F93B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21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9F3176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52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DD63D6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43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EFEC16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906)</w:t>
            </w:r>
          </w:p>
        </w:tc>
      </w:tr>
      <w:tr w:rsidR="00BC09B8" w14:paraId="7F6A65EF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1ACA91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7E046E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060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20CDA8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060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227E88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068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011209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101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C1C49F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190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44ED5B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103***</w:t>
            </w:r>
          </w:p>
        </w:tc>
      </w:tr>
      <w:tr w:rsidR="00BC09B8" w14:paraId="5F842CD9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FD57D7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C3AC04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8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4EE53C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8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610F52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0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399964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2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62836E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1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FD0276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40)</w:t>
            </w:r>
          </w:p>
        </w:tc>
      </w:tr>
      <w:tr w:rsidR="00BC09B8" w14:paraId="798E1CAC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CB974E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aving children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1C65CE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120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1E67FA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123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2BC07E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.108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288FC4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32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C42AF7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48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553591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34</w:t>
            </w:r>
          </w:p>
        </w:tc>
      </w:tr>
      <w:tr w:rsidR="00BC09B8" w14:paraId="51F3D6BD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BEEF7B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9A1B31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03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B607F7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03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0074A8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56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2C3FE4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43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3FDE73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74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E9B2BF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904)</w:t>
            </w:r>
          </w:p>
        </w:tc>
      </w:tr>
      <w:tr w:rsidR="00BC09B8" w14:paraId="04FB1B24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281E94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eaving with a partner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CE0043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99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90F8D1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98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4A5CCD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7B0CB4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4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473DF0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.38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C3EEC4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726</w:t>
            </w:r>
          </w:p>
        </w:tc>
      </w:tr>
      <w:tr w:rsidR="00BC09B8" w14:paraId="6291C57B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04CE22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08D0D9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94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E4E693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94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12822C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400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BCAE91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40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25BCA4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65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66BD9D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845)</w:t>
            </w:r>
          </w:p>
        </w:tc>
      </w:tr>
      <w:tr w:rsidR="00BC09B8" w14:paraId="6F38865F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D51E37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Up to 10 years in the country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9910A2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.592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C3F488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.596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2CED62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.641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3FBB33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.281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A18607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1.366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43A64C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.459**</w:t>
            </w:r>
          </w:p>
        </w:tc>
      </w:tr>
      <w:tr w:rsidR="00BC09B8" w14:paraId="54C57045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687DC2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516995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926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F0492A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92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D7A6BB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58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C83A9B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917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212C81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808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59308C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362)</w:t>
            </w:r>
          </w:p>
        </w:tc>
      </w:tr>
      <w:tr w:rsidR="00BC09B8" w14:paraId="52A2C7B3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570F21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ultural distanc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903385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B9523F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3929E9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AD9EB9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530655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3.651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CAD625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3.599*</w:t>
            </w:r>
          </w:p>
        </w:tc>
      </w:tr>
      <w:tr w:rsidR="00BC09B8" w14:paraId="5072C49D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9D3F01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2ADDEC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3480B8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DEFEDD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8847E9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DF8474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705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8D28CD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008)</w:t>
            </w:r>
          </w:p>
        </w:tc>
      </w:tr>
      <w:tr w:rsidR="00BC09B8" w14:paraId="5BE313B6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DED9C1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F891AA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1.415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9CF864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1.601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95E378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99.660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E849CD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9.007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082C94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89.872***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470F13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13.154***</w:t>
            </w:r>
          </w:p>
        </w:tc>
      </w:tr>
      <w:tr w:rsidR="00BC09B8" w14:paraId="0A04717D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1781E8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8392DF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8.499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4A42FC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9.021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9CA764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1.134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727910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2.942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3F3853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2.143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04AA0B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4.628)</w:t>
            </w:r>
          </w:p>
        </w:tc>
      </w:tr>
      <w:tr w:rsidR="00BC09B8" w14:paraId="1FB80DE0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782763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2FD0EF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133F96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1F42FA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FD3D7F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D117D4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2FF85A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2BBD44EC" w14:textId="77777777" w:rsidTr="00B66171">
        <w:trPr>
          <w:jc w:val="center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2F8FD8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523FD6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,84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0BC9FD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,84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F4D1C5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70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C457E5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13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10C9AA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23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B97059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706</w:t>
            </w:r>
          </w:p>
        </w:tc>
      </w:tr>
      <w:tr w:rsidR="00BC09B8" w14:paraId="257C39A0" w14:textId="77777777" w:rsidTr="00B661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1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09E2E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-square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51C71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5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4F0EF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5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FE560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7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370FC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4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6518D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9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76B7F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41</w:t>
            </w:r>
          </w:p>
        </w:tc>
      </w:tr>
    </w:tbl>
    <w:p w14:paraId="29BB8020" w14:textId="77777777" w:rsidR="00BC09B8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t xml:space="preserve">Individual aged 25–65, all models control for include country fixed effect. </w:t>
      </w:r>
    </w:p>
    <w:p w14:paraId="192F0CAA" w14:textId="77777777" w:rsidR="00BC09B8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t>Standard errors in parentheses *** p&lt;0.01, ** p&lt;0.05, * p&lt;0.1</w:t>
      </w:r>
    </w:p>
    <w:p w14:paraId="3D05A2B6" w14:textId="77777777" w:rsidR="00BC09B8" w:rsidRDefault="00BC09B8" w:rsidP="00BC09B8">
      <w:pPr>
        <w:spacing w:after="160" w:line="259" w:lineRule="auto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br w:type="page"/>
      </w:r>
    </w:p>
    <w:p w14:paraId="1C3FE880" w14:textId="77777777" w:rsidR="00BC09B8" w:rsidRDefault="00BC09B8" w:rsidP="00BC09B8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lastRenderedPageBreak/>
        <w:t>Appendix Figure 1:</w:t>
      </w:r>
    </w:p>
    <w:p w14:paraId="5AC73BCF" w14:textId="77777777" w:rsidR="00BC09B8" w:rsidRDefault="00BC09B8" w:rsidP="00BC09B8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</w:p>
    <w:p w14:paraId="284E4EB7" w14:textId="77777777" w:rsidR="00BC09B8" w:rsidRPr="00FF403D" w:rsidRDefault="00BC09B8" w:rsidP="00BC09B8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2"/>
          <w:szCs w:val="22"/>
          <w:lang w:val="en-US"/>
        </w:rPr>
      </w:pPr>
      <w:r>
        <w:rPr>
          <w:rFonts w:asciiTheme="majorBidi" w:hAnsiTheme="majorBidi" w:cstheme="majorBidi"/>
          <w:noProof/>
          <w:sz w:val="22"/>
          <w:szCs w:val="22"/>
          <w:lang w:val="en-US"/>
        </w:rPr>
        <w:drawing>
          <wp:inline distT="0" distB="0" distL="0" distR="0" wp14:anchorId="3685749E" wp14:editId="38D78FAA">
            <wp:extent cx="5943600" cy="3962400"/>
            <wp:effectExtent l="0" t="0" r="0" b="0"/>
            <wp:docPr id="8" name="Picture 8" descr="A graph of a number of red and blue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number of red and blue point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E8624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</w:p>
    <w:p w14:paraId="16DCEDBF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</w:p>
    <w:p w14:paraId="3499639F" w14:textId="77777777" w:rsidR="00BC09B8" w:rsidRPr="00FF403D" w:rsidRDefault="00BC09B8" w:rsidP="00BC09B8">
      <w:pPr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br w:type="page"/>
      </w:r>
    </w:p>
    <w:p w14:paraId="7B8F9D2E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  <w:sectPr w:rsidR="00BC09B8" w:rsidRPr="00FF403D" w:rsidSect="00BC09B8">
          <w:footerReference w:type="default" r:id="rId6"/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14:paraId="4F8DE66B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lastRenderedPageBreak/>
        <w:t>Appendix 3: Labor market outcome of migrants by linguistics differences, cultural distance, and linguistics literacy -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EF1377">
        <w:rPr>
          <w:rFonts w:asciiTheme="majorBidi" w:hAnsiTheme="majorBidi" w:cstheme="majorBidi"/>
          <w:b/>
          <w:bCs/>
          <w:sz w:val="22"/>
          <w:szCs w:val="22"/>
          <w:lang w:val="en-US"/>
        </w:rPr>
        <w:t>beta coefficient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39"/>
        <w:gridCol w:w="1190"/>
        <w:gridCol w:w="1275"/>
        <w:gridCol w:w="1112"/>
        <w:gridCol w:w="21"/>
        <w:gridCol w:w="1135"/>
        <w:gridCol w:w="1418"/>
        <w:gridCol w:w="1415"/>
        <w:gridCol w:w="1418"/>
        <w:gridCol w:w="1337"/>
      </w:tblGrid>
      <w:tr w:rsidR="00BC09B8" w14:paraId="136C05AD" w14:textId="77777777" w:rsidTr="00B66171">
        <w:trPr>
          <w:jc w:val="center"/>
        </w:trPr>
        <w:tc>
          <w:tcPr>
            <w:tcW w:w="101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CD88B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019E6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)</w:t>
            </w:r>
          </w:p>
        </w:tc>
        <w:tc>
          <w:tcPr>
            <w:tcW w:w="49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26C6C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)</w:t>
            </w:r>
          </w:p>
        </w:tc>
        <w:tc>
          <w:tcPr>
            <w:tcW w:w="42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A4E00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)</w:t>
            </w:r>
          </w:p>
        </w:tc>
        <w:tc>
          <w:tcPr>
            <w:tcW w:w="44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33C35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)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DA979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)</w:t>
            </w:r>
          </w:p>
        </w:tc>
        <w:tc>
          <w:tcPr>
            <w:tcW w:w="5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F51B7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)</w:t>
            </w:r>
          </w:p>
        </w:tc>
        <w:tc>
          <w:tcPr>
            <w:tcW w:w="54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2ABDB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)</w:t>
            </w:r>
          </w:p>
        </w:tc>
        <w:tc>
          <w:tcPr>
            <w:tcW w:w="51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BD763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)</w:t>
            </w:r>
          </w:p>
        </w:tc>
      </w:tr>
      <w:tr w:rsidR="00BC09B8" w14:paraId="2AC82B97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22897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826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FFE52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FP</w:t>
            </w:r>
          </w:p>
        </w:tc>
        <w:tc>
          <w:tcPr>
            <w:tcW w:w="2156" w:type="pct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07FED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mployment</w:t>
            </w:r>
          </w:p>
        </w:tc>
      </w:tr>
      <w:tr w:rsidR="00BC09B8" w14:paraId="2477DFE4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3CFD2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4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C8701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81C77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CE5CF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D1AB8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AD2EA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5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E4B99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B1347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36AC2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</w:tr>
      <w:tr w:rsidR="00BC09B8" w14:paraId="2DB5F48C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25D4E16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inguistics distan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2D71EE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09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1C8730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51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1F0E27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201***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D387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EDCE8E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87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BDFC96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4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33F167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72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64DB21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3</w:t>
            </w:r>
          </w:p>
        </w:tc>
      </w:tr>
      <w:tr w:rsidR="00BC09B8" w14:paraId="623D1535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387370A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ultural distan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FB6AA8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DB9361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55DE96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5***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FD95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6D22FB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87DF13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29B0A5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8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0E7A8A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81**</w:t>
            </w:r>
          </w:p>
        </w:tc>
      </w:tr>
      <w:tr w:rsidR="00BC09B8" w14:paraId="154A98D7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5C63819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iteracy competen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6FA14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4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58ADA5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AE7024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3***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EA93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3BDA96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5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E1782E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2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706504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9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8439F7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3***</w:t>
            </w:r>
          </w:p>
        </w:tc>
      </w:tr>
      <w:tr w:rsidR="00BC09B8" w14:paraId="2B58C42A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69D6317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933A4E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6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D4903A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51D4B0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84***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3F19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0E8ABA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3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90D6E5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3500A8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4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0B1AD7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9</w:t>
            </w:r>
          </w:p>
        </w:tc>
      </w:tr>
      <w:tr w:rsidR="00BC09B8" w14:paraId="253F3D19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076A5B8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A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644E19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7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B90330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45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601879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1***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B06E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60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9052A2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80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62F10A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48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69DD0F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5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F679EA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49***</w:t>
            </w:r>
          </w:p>
        </w:tc>
      </w:tr>
      <w:tr w:rsidR="00BC09B8" w14:paraId="7C64D35E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0617B14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ducation in origin count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5F9291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2AB377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7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D7AD83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4D07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0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57DC74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552160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4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5922F4D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D1792B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86***</w:t>
            </w:r>
          </w:p>
        </w:tc>
      </w:tr>
      <w:tr w:rsidR="00BC09B8" w14:paraId="490E7030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430DA94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E239A1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6DBAFB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7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4F0B20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3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BB43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62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D6DF98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F0B5FF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09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26CE34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6586B0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7***</w:t>
            </w:r>
          </w:p>
        </w:tc>
      </w:tr>
      <w:tr w:rsidR="00BC09B8" w14:paraId="0BB435A5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49F2C55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aving childre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188932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0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F816FF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1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3B1572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2*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98BA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60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D1F2B4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6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FCC4A0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62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B41362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1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FC74BD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86***</w:t>
            </w:r>
          </w:p>
        </w:tc>
      </w:tr>
      <w:tr w:rsidR="00BC09B8" w14:paraId="5A259FDF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1B7AAE9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eaving with a partne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C87D04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14E51A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95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49FDC1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50**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B6FC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84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E8C87E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045810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3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572DB0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249895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4***</w:t>
            </w:r>
          </w:p>
        </w:tc>
      </w:tr>
      <w:tr w:rsidR="00BC09B8" w14:paraId="3665E506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707317B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p to 10 years in the count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A62837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059D23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0E2FA2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3600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4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CA85ED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24B503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3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E5166B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3DD287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40</w:t>
            </w:r>
          </w:p>
        </w:tc>
      </w:tr>
      <w:tr w:rsidR="00BC09B8" w14:paraId="36F0C2FD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7E0FECD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3FD25B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19D511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B3C0D1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ECDE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DBDC05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38927C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FC779B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294864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65EA46B0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4D75324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416F43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7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FA37F5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1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E59815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23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340F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7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FA1231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7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3CB385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1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63E24E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2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91B431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706</w:t>
            </w:r>
          </w:p>
        </w:tc>
      </w:tr>
      <w:tr w:rsidR="00BC09B8" w14:paraId="6D6B25BC" w14:textId="77777777" w:rsidTr="00B661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0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A6ACA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-squar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3A269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E6160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E757A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7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1B168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3C505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E266B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8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8BAA5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128B0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6</w:t>
            </w:r>
          </w:p>
        </w:tc>
      </w:tr>
      <w:tr w:rsidR="00BC09B8" w14:paraId="2B989592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9399F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826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86EF4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rking hours</w:t>
            </w:r>
          </w:p>
        </w:tc>
        <w:tc>
          <w:tcPr>
            <w:tcW w:w="2156" w:type="pct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95458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SEI</w:t>
            </w:r>
          </w:p>
        </w:tc>
      </w:tr>
      <w:tr w:rsidR="00BC09B8" w14:paraId="3D49B8B4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AED9D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E87BE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E6227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C5D98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4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36A16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DBB1D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5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420D0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FB68F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F5A86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</w:tr>
      <w:tr w:rsidR="00BC09B8" w14:paraId="57EC30F4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503FAA0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inguistics distan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56ACA2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7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CDAEEF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6**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DA88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01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650660F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4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0C2A01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0.051* 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585AE8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-0.053 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4859F7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543DFC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0.060  </w:t>
            </w:r>
          </w:p>
        </w:tc>
      </w:tr>
      <w:tr w:rsidR="00BC09B8" w14:paraId="08D31ED1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1B1ED6D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ultural distan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92398B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5A5A1C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D3E1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7E82F10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065BE7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A4886C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B66D52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80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30B6FF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70***</w:t>
            </w:r>
          </w:p>
        </w:tc>
      </w:tr>
      <w:tr w:rsidR="00BC09B8" w14:paraId="5C892601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2651E15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iteracy competen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E3F716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4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2EEFE6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83***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2517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80*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F1B335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04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18D81E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75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CBD209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84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E98C22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72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55D6F7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80***</w:t>
            </w:r>
          </w:p>
        </w:tc>
      </w:tr>
      <w:tr w:rsidR="00BC09B8" w14:paraId="2DCD1742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1483DA0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1509E2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2CCF326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66**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E62A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3FAB7F7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66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145565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82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C0F03B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01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70EDD8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67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055273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10***</w:t>
            </w:r>
          </w:p>
        </w:tc>
      </w:tr>
      <w:tr w:rsidR="00BC09B8" w14:paraId="0672026B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3002090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A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92056E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8B20F0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7E4E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4E15257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C4B453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67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EABE41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99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3592EC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57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F64508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89***</w:t>
            </w:r>
          </w:p>
        </w:tc>
      </w:tr>
      <w:tr w:rsidR="00BC09B8" w14:paraId="5E6302B5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5ED37F4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ducation in origin count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2C6169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45E66B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85B7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03F9D94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310FB4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93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D84395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44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497BB8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91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C031C5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7***</w:t>
            </w:r>
          </w:p>
        </w:tc>
      </w:tr>
      <w:tr w:rsidR="00BC09B8" w14:paraId="0EFE4E20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176BB01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194E85F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2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476565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BC40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5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BFC8B8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281701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AB5149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FE3CB9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106051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6</w:t>
            </w:r>
          </w:p>
        </w:tc>
      </w:tr>
      <w:tr w:rsidR="00BC09B8" w14:paraId="50DE9AB9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4D07E46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aving childre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2D17DB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79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9D171F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3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E9E7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01*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2E25E3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144A71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5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1C9F72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C1BE4B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6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52328B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7**</w:t>
            </w:r>
          </w:p>
        </w:tc>
      </w:tr>
      <w:tr w:rsidR="00BC09B8" w14:paraId="6C513939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06E290A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eaving with a partne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CD47AF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44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E7EFC5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03***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3C44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3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2DAD27B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23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6D8739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92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8D81E5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47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36117E7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97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82DB3A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68**</w:t>
            </w:r>
          </w:p>
        </w:tc>
      </w:tr>
      <w:tr w:rsidR="00BC09B8" w14:paraId="5983605D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030D24B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p to 10 years in the count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2A462E4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169998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2E08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9DD504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A5D591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7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A304C2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5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9E765B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7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D35F1A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7***</w:t>
            </w:r>
          </w:p>
        </w:tc>
      </w:tr>
      <w:tr w:rsidR="00BC09B8" w14:paraId="32A09D0B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2014B67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5A7BAA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EB196C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31E6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12E2066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41D2F2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EA5F34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F72F96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8D5F18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1B4BA31F" w14:textId="77777777" w:rsidTr="00B66171">
        <w:trPr>
          <w:jc w:val="center"/>
        </w:trPr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14:paraId="56B57B4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B4702D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6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E441CB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544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D631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34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14:paraId="5A9ED99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21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B0F7D0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3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C3D693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27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1AF92DE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2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461E99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136</w:t>
            </w:r>
          </w:p>
        </w:tc>
      </w:tr>
      <w:tr w:rsidR="00BC09B8" w14:paraId="5F95E98C" w14:textId="77777777" w:rsidTr="00B661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0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BD9E8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-squared</w:t>
            </w:r>
          </w:p>
        </w:tc>
        <w:tc>
          <w:tcPr>
            <w:tcW w:w="4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765DD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FB6DB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40</w:t>
            </w:r>
          </w:p>
        </w:tc>
        <w:tc>
          <w:tcPr>
            <w:tcW w:w="43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AD6A3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D16EB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5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904F8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64</w:t>
            </w:r>
          </w:p>
        </w:tc>
        <w:tc>
          <w:tcPr>
            <w:tcW w:w="5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48802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4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685CE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6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C1383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72</w:t>
            </w:r>
          </w:p>
        </w:tc>
      </w:tr>
    </w:tbl>
    <w:p w14:paraId="152D84B7" w14:textId="77777777" w:rsidR="00BC09B8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t xml:space="preserve">Individuals aged 25–65, all models control for include country fixed effect. </w:t>
      </w:r>
    </w:p>
    <w:p w14:paraId="0E4926B1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t>Normalized beta coefficients in parentheses *** p&lt;0.01, ** p&lt;0.05, * p&lt;0.1</w:t>
      </w:r>
    </w:p>
    <w:p w14:paraId="275E0F59" w14:textId="77777777" w:rsidR="00BC09B8" w:rsidRPr="00FF403D" w:rsidRDefault="00BC09B8" w:rsidP="00BC09B8">
      <w:pPr>
        <w:widowControl w:val="0"/>
        <w:autoSpaceDE w:val="0"/>
        <w:autoSpaceDN w:val="0"/>
        <w:adjustRightInd w:val="0"/>
        <w:rPr>
          <w:rFonts w:asciiTheme="majorBidi" w:hAnsiTheme="majorBidi" w:cstheme="majorBidi"/>
          <w:sz w:val="22"/>
          <w:szCs w:val="22"/>
          <w:lang w:val="en-US"/>
        </w:rPr>
      </w:pPr>
    </w:p>
    <w:p w14:paraId="5E7F81E7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t>Appendix 4: Gender gaps in the labor market outcome of migrants by linguistic proficiency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63"/>
        <w:gridCol w:w="1291"/>
        <w:gridCol w:w="1291"/>
        <w:gridCol w:w="1291"/>
        <w:gridCol w:w="1291"/>
        <w:gridCol w:w="1335"/>
        <w:gridCol w:w="1335"/>
        <w:gridCol w:w="1335"/>
        <w:gridCol w:w="1428"/>
      </w:tblGrid>
      <w:tr w:rsidR="00BC09B8" w14:paraId="1FF47D08" w14:textId="77777777" w:rsidTr="00B66171">
        <w:trPr>
          <w:jc w:val="center"/>
        </w:trPr>
        <w:tc>
          <w:tcPr>
            <w:tcW w:w="91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A75A1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377EF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)</w:t>
            </w:r>
          </w:p>
        </w:tc>
        <w:tc>
          <w:tcPr>
            <w:tcW w:w="4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0EB16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)</w:t>
            </w:r>
          </w:p>
        </w:tc>
        <w:tc>
          <w:tcPr>
            <w:tcW w:w="4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B9B1C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5)</w:t>
            </w:r>
          </w:p>
        </w:tc>
        <w:tc>
          <w:tcPr>
            <w:tcW w:w="49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E64A4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6)</w:t>
            </w:r>
          </w:p>
        </w:tc>
        <w:tc>
          <w:tcPr>
            <w:tcW w:w="51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BC72F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7)</w:t>
            </w:r>
          </w:p>
        </w:tc>
        <w:tc>
          <w:tcPr>
            <w:tcW w:w="51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933A2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8)</w:t>
            </w:r>
          </w:p>
        </w:tc>
        <w:tc>
          <w:tcPr>
            <w:tcW w:w="51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2AF4D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9)</w:t>
            </w:r>
          </w:p>
        </w:tc>
        <w:tc>
          <w:tcPr>
            <w:tcW w:w="55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007E2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0)</w:t>
            </w:r>
          </w:p>
        </w:tc>
      </w:tr>
      <w:tr w:rsidR="00BC09B8" w14:paraId="2814463B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6D4DB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4BF71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FP</w:t>
            </w:r>
          </w:p>
        </w:tc>
        <w:tc>
          <w:tcPr>
            <w:tcW w:w="4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54213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FP</w:t>
            </w:r>
          </w:p>
        </w:tc>
        <w:tc>
          <w:tcPr>
            <w:tcW w:w="4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8B7F8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mployment</w:t>
            </w:r>
          </w:p>
        </w:tc>
        <w:tc>
          <w:tcPr>
            <w:tcW w:w="4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A7D5C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mployment</w:t>
            </w:r>
          </w:p>
        </w:tc>
        <w:tc>
          <w:tcPr>
            <w:tcW w:w="5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C1F40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rking hour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BCDFF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rking hour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E7EED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SEI</w:t>
            </w:r>
          </w:p>
        </w:tc>
        <w:tc>
          <w:tcPr>
            <w:tcW w:w="5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C2F3E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SEI</w:t>
            </w:r>
          </w:p>
        </w:tc>
      </w:tr>
      <w:tr w:rsidR="00BC09B8" w14:paraId="56A34983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CD7005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F34678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873F3F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364243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3CE8D7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615607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D21F64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AF25EE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F2FC4F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190E1787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147F90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inguistic proficienc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128BA6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285261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91229A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8D5A0F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68D431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1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45423C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8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AED28E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86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747658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4***</w:t>
            </w:r>
          </w:p>
        </w:tc>
      </w:tr>
      <w:tr w:rsidR="00BC09B8" w14:paraId="61F9ED3D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CA94DB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6173DC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4A8A12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43C1E8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16CF3F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BD753E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EBA4EE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C71140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9197DB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7)</w:t>
            </w:r>
          </w:p>
        </w:tc>
      </w:tr>
      <w:tr w:rsidR="00BC09B8" w14:paraId="4B997781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4C0F29E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CC68C1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81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7F8D85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515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08FA1C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80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13DF68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45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128865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6.222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AB5BE5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4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955206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5.136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1C8B37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2.007***</w:t>
            </w:r>
          </w:p>
        </w:tc>
      </w:tr>
      <w:tr w:rsidR="00BC09B8" w14:paraId="50FD27FB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98A6E3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EB2684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D5840A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5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DB4B84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90E80C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5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C6FAF0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43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39AA41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90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E95ECA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53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8A3DA5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371)</w:t>
            </w:r>
          </w:p>
        </w:tc>
      </w:tr>
      <w:tr w:rsidR="00BC09B8" w14:paraId="24FD331A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AF3AE3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# linguistic proficienc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1701CC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50C9DC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00D26C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39520B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B15F64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497140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5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2E76C5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3350B3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8***</w:t>
            </w:r>
          </w:p>
        </w:tc>
      </w:tr>
      <w:tr w:rsidR="00BC09B8" w14:paraId="003AE484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09E344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049213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08C6AD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5EB799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5A3AA1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2C1C65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EE3E7F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846536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CF9A4F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0)</w:t>
            </w:r>
          </w:p>
        </w:tc>
      </w:tr>
      <w:tr w:rsidR="00BC09B8" w14:paraId="379A2B4D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E5D395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96D06C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7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6AA28F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0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8F213F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3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9F5108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0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988A39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98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9F81AA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92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E22D00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.219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894980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.079***</w:t>
            </w:r>
          </w:p>
        </w:tc>
      </w:tr>
      <w:tr w:rsidR="00BC09B8" w14:paraId="1B9D03F8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307BF72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EC44B6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B8DCB3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9BAEA0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2B10CF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D4A8A2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61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FA3367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61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36D388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4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01EE0A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44)</w:t>
            </w:r>
          </w:p>
        </w:tc>
      </w:tr>
      <w:tr w:rsidR="00BC09B8" w14:paraId="408CE61E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71ADF56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A+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9ABF54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9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4EDEA6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7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645648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7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F2F62D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6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7EFC85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4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4E5A39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4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8C0FC7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7.932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EA1642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7.918***</w:t>
            </w:r>
          </w:p>
        </w:tc>
      </w:tr>
      <w:tr w:rsidR="00BC09B8" w14:paraId="2E8609A3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7864E9B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267AD2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E6ACC0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222AD2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75934B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447326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6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A64A96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60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2C3990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6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4D3704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63)</w:t>
            </w:r>
          </w:p>
        </w:tc>
      </w:tr>
      <w:tr w:rsidR="00BC09B8" w14:paraId="6BEFDF58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72C898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Education in origin countr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2A40B2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4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A4CC99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4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EDE40F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9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F6FAD9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9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A63032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8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37C905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7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CBB052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401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DC2241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408***</w:t>
            </w:r>
          </w:p>
        </w:tc>
      </w:tr>
      <w:tr w:rsidR="00BC09B8" w14:paraId="73B49B0F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C58345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EDDEEA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319B49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C32E87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80CF9C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4D6BA8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48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CBFB81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48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205665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59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4336B9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591)</w:t>
            </w:r>
          </w:p>
        </w:tc>
      </w:tr>
      <w:tr w:rsidR="00BC09B8" w14:paraId="3C5D8826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72AD88A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66078C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1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E05A1B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1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918B66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41A629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345E8B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9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BFE945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0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08DCD3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B0650F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9</w:t>
            </w:r>
          </w:p>
        </w:tc>
      </w:tr>
      <w:tr w:rsidR="00BC09B8" w14:paraId="05938831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6B3CE10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992F2B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57515B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7CDF34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2FACBA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A64805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C9D6BC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E3D15D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0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87B19A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0)</w:t>
            </w:r>
          </w:p>
        </w:tc>
      </w:tr>
      <w:tr w:rsidR="00BC09B8" w14:paraId="6881BF99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7DC6A9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aving children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DF1CB7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0177F4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07B9C7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3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12E65D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32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C06809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197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07FE86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260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603EFE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020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016DF4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872**</w:t>
            </w:r>
          </w:p>
        </w:tc>
      </w:tr>
      <w:tr w:rsidR="00BC09B8" w14:paraId="486A0E13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54A051F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575FEA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AB5FDF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2DBDAC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76497B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91C89A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57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6DA1E4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57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8C8ED6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2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F4941B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29)</w:t>
            </w:r>
          </w:p>
        </w:tc>
      </w:tr>
      <w:tr w:rsidR="00BC09B8" w14:paraId="5019DDFD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27AAC28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Leaving with a partn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CF55D6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6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C0E1B2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433967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61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A20D03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60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7DFA3A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461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996B5F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494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5D0366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3.586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FC2D2B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3.469***</w:t>
            </w:r>
          </w:p>
        </w:tc>
      </w:tr>
      <w:tr w:rsidR="00BC09B8" w14:paraId="59188697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B661F4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7C9F37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98E7A9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A02DD6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AF5C39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15D50C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56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3F16CE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56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FEB24F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1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AF521A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19)</w:t>
            </w:r>
          </w:p>
        </w:tc>
      </w:tr>
      <w:tr w:rsidR="00BC09B8" w14:paraId="7F19DFE0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CF02BF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4D480A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62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7581DD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848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A7CDFF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70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3AA2A4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62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223D9C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7.265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465884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.411***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62A948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.007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A905BA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.159***</w:t>
            </w:r>
          </w:p>
        </w:tc>
      </w:tr>
      <w:tr w:rsidR="00BC09B8" w14:paraId="3BDF64A9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EAE810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798855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5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140435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6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964D15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6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BC0349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6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7AFAA2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92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920684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12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B4D1CC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33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856900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561)</w:t>
            </w:r>
          </w:p>
        </w:tc>
      </w:tr>
      <w:tr w:rsidR="00BC09B8" w14:paraId="039F4E37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0425694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A43D5D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76FF3F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CEF60E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664BE9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1F1079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6BC158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8938DD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FB4BC0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30CEAD9B" w14:textId="77777777" w:rsidTr="00B66171">
        <w:trPr>
          <w:jc w:val="center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</w:tcPr>
          <w:p w14:paraId="1188417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3442F8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,8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9DFF17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,8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F3FF8A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,8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4336AB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,8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3911FE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,1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180E63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,16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90B850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6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9FBED6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626</w:t>
            </w:r>
          </w:p>
        </w:tc>
      </w:tr>
      <w:tr w:rsidR="00BC09B8" w14:paraId="108FFC1A" w14:textId="77777777" w:rsidTr="00B661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9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E6E77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-squared</w:t>
            </w:r>
          </w:p>
        </w:tc>
        <w:tc>
          <w:tcPr>
            <w:tcW w:w="4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4A264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AC5E0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8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9FBDE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4644A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5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C58C4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A4053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69055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0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FFC0B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02</w:t>
            </w:r>
          </w:p>
        </w:tc>
      </w:tr>
    </w:tbl>
    <w:p w14:paraId="7EC734F4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t>Standard errors in parentheses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, </w:t>
      </w:r>
      <w:r w:rsidRPr="00FF403D">
        <w:rPr>
          <w:rFonts w:asciiTheme="majorBidi" w:hAnsiTheme="majorBidi" w:cstheme="majorBidi"/>
          <w:sz w:val="22"/>
          <w:szCs w:val="22"/>
          <w:lang w:val="en-US"/>
        </w:rPr>
        <w:t>*** p&lt;0.01, ** p&lt;0.05, * p&lt;0.1</w:t>
      </w:r>
    </w:p>
    <w:p w14:paraId="3B4767BB" w14:textId="77777777" w:rsidR="00BC09B8" w:rsidRPr="00FF403D" w:rsidRDefault="00BC09B8" w:rsidP="00BC09B8">
      <w:pPr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br w:type="page"/>
      </w:r>
    </w:p>
    <w:p w14:paraId="3D634AC6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  <w:sectPr w:rsidR="00BC09B8" w:rsidRPr="00FF403D" w:rsidSect="00115D98">
          <w:pgSz w:w="15840" w:h="12240" w:orient="landscape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25385F9A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lastRenderedPageBreak/>
        <w:t>Appendix 5: Labor force participation of migrants by linguistics differences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FF403D">
        <w:rPr>
          <w:rFonts w:asciiTheme="majorBidi" w:hAnsiTheme="majorBidi" w:cstheme="majorBidi"/>
          <w:sz w:val="22"/>
          <w:szCs w:val="22"/>
          <w:lang w:val="en-US"/>
        </w:rPr>
        <w:t>- with country of origin and country of destination fixed effect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440"/>
        <w:gridCol w:w="1440"/>
        <w:gridCol w:w="1440"/>
        <w:gridCol w:w="1440"/>
      </w:tblGrid>
      <w:tr w:rsidR="00BC09B8" w14:paraId="202E2964" w14:textId="77777777" w:rsidTr="00B66171">
        <w:trPr>
          <w:jc w:val="center"/>
        </w:trPr>
        <w:tc>
          <w:tcPr>
            <w:tcW w:w="32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B8705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BA617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3A045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C5964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2435B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)</w:t>
            </w:r>
          </w:p>
        </w:tc>
      </w:tr>
      <w:tr w:rsidR="00BC09B8" w14:paraId="74F1F328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F6AEE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9FC78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B56A9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C61A3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E7714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</w:tr>
      <w:tr w:rsidR="00BC09B8" w14:paraId="16B3FBAB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10A3D1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D77DD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03880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877C7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8BE46E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6F671525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1CA957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inguistics distanc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D558A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3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B7487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6343A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47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287D9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34</w:t>
            </w:r>
          </w:p>
        </w:tc>
      </w:tr>
      <w:tr w:rsidR="00BC09B8" w14:paraId="04A7CD3E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0A31FF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0EBD9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8D43A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68E47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12573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12)</w:t>
            </w:r>
          </w:p>
        </w:tc>
      </w:tr>
      <w:tr w:rsidR="00BC09B8" w14:paraId="5058257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479803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389CC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8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E2DC6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2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2F178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A6F02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24074574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0A1440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BAC00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662C2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B7C86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90E0A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343BC20B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600447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 *Linguistics dist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4E599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D0256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42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381D6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CC3C8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412738C2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38FEB2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3CF1C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13A17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7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26A4D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8F2FB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7126DBE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8B93D3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6D956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08B1D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9C15E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01BFC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0</w:t>
            </w:r>
          </w:p>
        </w:tc>
      </w:tr>
      <w:tr w:rsidR="00BC09B8" w14:paraId="1EB5B7DC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ACE357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E69B8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E88C6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5E9AB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6235C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7)</w:t>
            </w:r>
          </w:p>
        </w:tc>
      </w:tr>
      <w:tr w:rsidR="00BC09B8" w14:paraId="704B22BF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C5B3EF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A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8BBE5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10AD1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CD6E1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8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05A30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2***</w:t>
            </w:r>
          </w:p>
        </w:tc>
      </w:tr>
      <w:tr w:rsidR="00BC09B8" w14:paraId="23899987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D80DAD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595CA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43482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330A4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1F36E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9)</w:t>
            </w:r>
          </w:p>
        </w:tc>
      </w:tr>
      <w:tr w:rsidR="00BC09B8" w14:paraId="1C67D474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0D39B9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iteracy competenc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040D7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85C84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61262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01B41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0</w:t>
            </w:r>
          </w:p>
        </w:tc>
      </w:tr>
      <w:tr w:rsidR="00BC09B8" w14:paraId="6C76560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64E375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AEC0B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24868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498C3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93C84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</w:tr>
      <w:tr w:rsidR="00BC09B8" w14:paraId="7C3B204E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2CE4FE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ducation in origin count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DB841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6845C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496C5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CEDE8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2***</w:t>
            </w:r>
          </w:p>
        </w:tc>
      </w:tr>
      <w:tr w:rsidR="00BC09B8" w14:paraId="47065132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353439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54465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1ADBE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7255F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5A233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0)</w:t>
            </w:r>
          </w:p>
        </w:tc>
      </w:tr>
      <w:tr w:rsidR="00BC09B8" w14:paraId="2F95C775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865BEE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5AB38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A5768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C07C3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6966B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3***</w:t>
            </w:r>
          </w:p>
        </w:tc>
      </w:tr>
      <w:tr w:rsidR="00BC09B8" w14:paraId="3C3AC1E0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011929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31A8C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25F40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0E85E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34E4C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)</w:t>
            </w:r>
          </w:p>
        </w:tc>
      </w:tr>
      <w:tr w:rsidR="00BC09B8" w14:paraId="6D4822AC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52C7EB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aving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05681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3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7692F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33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F012E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12CCC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3***</w:t>
            </w:r>
          </w:p>
        </w:tc>
      </w:tr>
      <w:tr w:rsidR="00BC09B8" w14:paraId="1486954D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3671BE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A5D9F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A78DE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FCBBF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C346F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6)</w:t>
            </w:r>
          </w:p>
        </w:tc>
      </w:tr>
      <w:tr w:rsidR="00BC09B8" w14:paraId="7CF6815B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A1A727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eaving with a partne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A5B0E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810CF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DB91F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7C4F2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43*</w:t>
            </w:r>
          </w:p>
        </w:tc>
      </w:tr>
      <w:tr w:rsidR="00BC09B8" w14:paraId="6F22E6F9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7CD849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65149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D3960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2EAA8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52160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6)</w:t>
            </w:r>
          </w:p>
        </w:tc>
      </w:tr>
      <w:tr w:rsidR="00BC09B8" w14:paraId="6AAB6B7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903CAA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Up to 10 years in the count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824D9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E7B3C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E7F6C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F2762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36</w:t>
            </w:r>
          </w:p>
        </w:tc>
      </w:tr>
      <w:tr w:rsidR="00BC09B8" w14:paraId="45144CF0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D45AD8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1E3DC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35B8B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FB224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5E349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3)</w:t>
            </w:r>
          </w:p>
        </w:tc>
      </w:tr>
      <w:tr w:rsidR="00BC09B8" w14:paraId="20D188E9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6D8632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60084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3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2AB8C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77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0079F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76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5415B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877***</w:t>
            </w:r>
          </w:p>
        </w:tc>
      </w:tr>
      <w:tr w:rsidR="00BC09B8" w14:paraId="29C8A51A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17E296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07880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FA10B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6021B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FA137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50)</w:t>
            </w:r>
          </w:p>
        </w:tc>
      </w:tr>
      <w:tr w:rsidR="00BC09B8" w14:paraId="251D5F45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172A22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C26AA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81ADD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F77EB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C4988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79993023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2DCB22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untry of origin F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AC7FE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B4929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69AA5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B8978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</w:tr>
      <w:tr w:rsidR="00BC09B8" w14:paraId="0961216F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4D8ADB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untry of destination F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8D413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0AA40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42A4D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BA83D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</w:tr>
      <w:tr w:rsidR="00BC09B8" w14:paraId="5D0D579E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E4C4DA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4AFD1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DB5E7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C3437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00CEE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0EB70A9E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3E7262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AEC91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,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65FA1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,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37D95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998CB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846</w:t>
            </w:r>
          </w:p>
        </w:tc>
      </w:tr>
      <w:tr w:rsidR="00BC09B8" w14:paraId="22271DF4" w14:textId="77777777" w:rsidTr="00B661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1EF83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-squa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25EF6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5E724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52CD3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96682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41</w:t>
            </w:r>
          </w:p>
        </w:tc>
      </w:tr>
    </w:tbl>
    <w:p w14:paraId="51B4D56F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t>Standard errors in parentheses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, </w:t>
      </w:r>
      <w:r w:rsidRPr="00FF403D">
        <w:rPr>
          <w:rFonts w:asciiTheme="majorBidi" w:hAnsiTheme="majorBidi" w:cstheme="majorBidi"/>
          <w:sz w:val="22"/>
          <w:szCs w:val="22"/>
          <w:lang w:val="en-US"/>
        </w:rPr>
        <w:t>*** p&lt;0.01, ** p&lt;0.05, * p&lt;0.1</w:t>
      </w:r>
    </w:p>
    <w:p w14:paraId="216CDB38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</w:p>
    <w:p w14:paraId="6822A94A" w14:textId="77777777" w:rsidR="00BC09B8" w:rsidRPr="00FF403D" w:rsidRDefault="00BC09B8" w:rsidP="00BC09B8">
      <w:pPr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br w:type="page"/>
      </w:r>
    </w:p>
    <w:p w14:paraId="14C573B2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lastRenderedPageBreak/>
        <w:t>Appendix 6: Employment of migrants by linguistics differences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FF403D">
        <w:rPr>
          <w:rFonts w:asciiTheme="majorBidi" w:hAnsiTheme="majorBidi" w:cstheme="majorBidi"/>
          <w:sz w:val="22"/>
          <w:szCs w:val="22"/>
          <w:lang w:val="en-US"/>
        </w:rPr>
        <w:t>- with country of origin and country of destination fixed effect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440"/>
        <w:gridCol w:w="1440"/>
        <w:gridCol w:w="1440"/>
        <w:gridCol w:w="1440"/>
      </w:tblGrid>
      <w:tr w:rsidR="00BC09B8" w14:paraId="5194454C" w14:textId="77777777" w:rsidTr="00B66171">
        <w:trPr>
          <w:jc w:val="center"/>
        </w:trPr>
        <w:tc>
          <w:tcPr>
            <w:tcW w:w="32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F4382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1AE46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B8C16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E01D3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CD21B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)</w:t>
            </w:r>
          </w:p>
        </w:tc>
      </w:tr>
      <w:tr w:rsidR="00BC09B8" w14:paraId="73958F0C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33553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5817D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96465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14CE1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3356C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</w:tr>
      <w:tr w:rsidR="00BC09B8" w14:paraId="47D944AD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B9DAF6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5DE4F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26CC6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7D37A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CCFB8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1E06FE25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52C7F5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inguistics distanc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1DBB9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31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B2764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708D9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51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F5714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5</w:t>
            </w:r>
          </w:p>
        </w:tc>
      </w:tr>
      <w:tr w:rsidR="00BC09B8" w14:paraId="6061D088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D508D0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3E6F1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38149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7A421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463B6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39)</w:t>
            </w:r>
          </w:p>
        </w:tc>
      </w:tr>
      <w:tr w:rsidR="00BC09B8" w14:paraId="13A0D8BD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389E3C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F2F74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9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04E69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0EDE2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6CAFC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12FFD21D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CA783F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7F0C4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07B0D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177A1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B3FD0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00E1C875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B2C55B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 *Linguistics dist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E1034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47A4D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41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8AC0A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0E125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3DCE13B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0D3DCD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CCD22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A69BF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B9903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DD9C9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1028982E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5D6534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45ACC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02FE6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E7802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4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2C28D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2</w:t>
            </w:r>
          </w:p>
        </w:tc>
      </w:tr>
      <w:tr w:rsidR="00BC09B8" w14:paraId="4255E7F6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062D3C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638CE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214D5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9FE4A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13DEC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4)</w:t>
            </w:r>
          </w:p>
        </w:tc>
      </w:tr>
      <w:tr w:rsidR="00BC09B8" w14:paraId="336C9C86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4B096C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A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9540B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4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DF651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4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363CA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C1EB4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69***</w:t>
            </w:r>
          </w:p>
        </w:tc>
      </w:tr>
      <w:tr w:rsidR="00BC09B8" w14:paraId="575F7FA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8BD995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AFB40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9B720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7324F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5D826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6)</w:t>
            </w:r>
          </w:p>
        </w:tc>
      </w:tr>
      <w:tr w:rsidR="00BC09B8" w14:paraId="7C52A27E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5B02CC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iteracy competenc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B2168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17CD4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2BF80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D65A4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***</w:t>
            </w:r>
          </w:p>
        </w:tc>
      </w:tr>
      <w:tr w:rsidR="00BC09B8" w14:paraId="7F9AD337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930C54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0CA78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83E07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477A8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33FDC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0)</w:t>
            </w:r>
          </w:p>
        </w:tc>
      </w:tr>
      <w:tr w:rsidR="00BC09B8" w14:paraId="6C13C418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1A5D9B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ducation in origin count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9E41B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3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4AA85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4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28322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18BCE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7***</w:t>
            </w:r>
          </w:p>
        </w:tc>
      </w:tr>
      <w:tr w:rsidR="00BC09B8" w14:paraId="1A45E54E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D56AA8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D8E6C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19D25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A7CF2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C2691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4)</w:t>
            </w:r>
          </w:p>
        </w:tc>
      </w:tr>
      <w:tr w:rsidR="00BC09B8" w14:paraId="72367BE8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67AAE4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7D2C4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180F4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10250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69B44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4***</w:t>
            </w:r>
          </w:p>
        </w:tc>
      </w:tr>
      <w:tr w:rsidR="00BC09B8" w14:paraId="5ABB8D4F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F3C6B3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EB0A6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FB0C4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13BB9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11677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1)</w:t>
            </w:r>
          </w:p>
        </w:tc>
      </w:tr>
      <w:tr w:rsidR="00BC09B8" w14:paraId="2BB1E477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828EF6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aving childr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745AB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5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C90FB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6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6C0B1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F31D2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94***</w:t>
            </w:r>
          </w:p>
        </w:tc>
      </w:tr>
      <w:tr w:rsidR="00BC09B8" w14:paraId="3197790B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29682C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239BB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1A187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289A2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AE30E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2)</w:t>
            </w:r>
          </w:p>
        </w:tc>
      </w:tr>
      <w:tr w:rsidR="00BC09B8" w14:paraId="5DD2B5AF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B0B746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eaving with a partne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7CC83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5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18CB8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5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45D29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ABBF3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21***</w:t>
            </w:r>
          </w:p>
        </w:tc>
      </w:tr>
      <w:tr w:rsidR="00BC09B8" w14:paraId="64B470C8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790D03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90BF6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0C6C6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A6660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A6165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2)</w:t>
            </w:r>
          </w:p>
        </w:tc>
      </w:tr>
      <w:tr w:rsidR="00BC09B8" w14:paraId="65733442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9578CA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Up to 10 years in the countr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BD023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0B06D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135B6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A62F5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19</w:t>
            </w:r>
          </w:p>
        </w:tc>
      </w:tr>
      <w:tr w:rsidR="00BC09B8" w14:paraId="0362F8CF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FA8BA6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03762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D9931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ED6F3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CF725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9)</w:t>
            </w:r>
          </w:p>
        </w:tc>
      </w:tr>
      <w:tr w:rsidR="00BC09B8" w14:paraId="12C05F70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6EFD87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50411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9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DD225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3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7B0C1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3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8AC55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648***</w:t>
            </w:r>
          </w:p>
        </w:tc>
      </w:tr>
      <w:tr w:rsidR="00BC09B8" w14:paraId="7E29763D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91A093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DFEE9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D1543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9802A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AB214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186)</w:t>
            </w:r>
          </w:p>
        </w:tc>
      </w:tr>
      <w:tr w:rsidR="00BC09B8" w14:paraId="0651FC85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7A9F84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A56CE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5039A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C0A43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67D48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53A06B8E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2511EE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untry of origin F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1A902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19100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88603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DFF40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</w:tr>
      <w:tr w:rsidR="00BC09B8" w14:paraId="21A9F3A2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C4B125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untry of destination F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0B285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18375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0F463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0493E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</w:tr>
      <w:tr w:rsidR="00BC09B8" w14:paraId="68EF048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FF45FF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12B04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02091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24452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7E863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6CF16B40" w14:textId="77777777" w:rsidTr="00B661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8CA89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-squa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2DBAD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65DD9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F1C92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BE05C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77</w:t>
            </w:r>
          </w:p>
        </w:tc>
      </w:tr>
    </w:tbl>
    <w:p w14:paraId="04AC7808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t>Standard errors in parentheses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, </w:t>
      </w:r>
      <w:r w:rsidRPr="00FF403D">
        <w:rPr>
          <w:rFonts w:asciiTheme="majorBidi" w:hAnsiTheme="majorBidi" w:cstheme="majorBidi"/>
          <w:sz w:val="22"/>
          <w:szCs w:val="22"/>
          <w:lang w:val="en-US"/>
        </w:rPr>
        <w:t>*** p&lt;0.01, ** p&lt;0.05, * p&lt;0.1</w:t>
      </w:r>
    </w:p>
    <w:p w14:paraId="67856F18" w14:textId="77777777" w:rsidR="00BC09B8" w:rsidRPr="00FF403D" w:rsidRDefault="00BC09B8" w:rsidP="00BC09B8">
      <w:pPr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br w:type="page"/>
      </w:r>
    </w:p>
    <w:p w14:paraId="0503E1A9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lastRenderedPageBreak/>
        <w:t>Appendix 7: Working hours of migrants by linguistics differences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FF403D">
        <w:rPr>
          <w:rFonts w:asciiTheme="majorBidi" w:hAnsiTheme="majorBidi" w:cstheme="majorBidi"/>
          <w:sz w:val="22"/>
          <w:szCs w:val="22"/>
          <w:lang w:val="en-US"/>
        </w:rPr>
        <w:t>- with country of origin and country of destination fixed effect</w:t>
      </w:r>
    </w:p>
    <w:tbl>
      <w:tblPr>
        <w:tblW w:w="9579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584"/>
        <w:gridCol w:w="1584"/>
        <w:gridCol w:w="1584"/>
        <w:gridCol w:w="1584"/>
      </w:tblGrid>
      <w:tr w:rsidR="00BC09B8" w14:paraId="047B4668" w14:textId="77777777" w:rsidTr="00B66171">
        <w:trPr>
          <w:jc w:val="center"/>
        </w:trPr>
        <w:tc>
          <w:tcPr>
            <w:tcW w:w="32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F4C02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7B5A2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3E4B6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E0A84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A4AC8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)</w:t>
            </w:r>
          </w:p>
        </w:tc>
      </w:tr>
      <w:tr w:rsidR="00BC09B8" w14:paraId="40D9F7B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48C06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09E0D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04A05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8898A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541C9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</w:tr>
      <w:tr w:rsidR="00BC09B8" w14:paraId="73E4C07C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500208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ECFC7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9D384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8471F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15658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03114A1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9B955B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inguistics distance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619893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0.43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B2175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1.03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3630F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2.33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01045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3.531</w:t>
            </w:r>
          </w:p>
        </w:tc>
      </w:tr>
      <w:tr w:rsidR="00BC09B8" w14:paraId="42ACD4C3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9531F5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E5B95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0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C04886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29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F11DD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.2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13E10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.384)</w:t>
            </w:r>
          </w:p>
        </w:tc>
      </w:tr>
      <w:tr w:rsidR="00BC09B8" w14:paraId="43C3429A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B6B030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60C4C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6.88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269722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7.750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4C87D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056A1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25726B60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4DEF6C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ADC1D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48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F1A8D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93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E6731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D9AA9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0D4535DC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18E19C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 *Linguistics dista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7F508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640A96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2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AF98E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89B08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1415378E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32FE91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00E5C6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FC43C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63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5C0C0A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AC53B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704AA005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D00F76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20532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225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23017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222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1FC2DA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73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6FA64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060**</w:t>
            </w:r>
          </w:p>
        </w:tc>
      </w:tr>
      <w:tr w:rsidR="00BC09B8" w14:paraId="7DDE015F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9E9E2C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AE4CB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C16FD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8EBFB1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96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00BC05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037)</w:t>
            </w:r>
          </w:p>
        </w:tc>
      </w:tr>
      <w:tr w:rsidR="00BC09B8" w14:paraId="10749B50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8E795D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A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6B59F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66B61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6553A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875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47BEE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786*</w:t>
            </w:r>
          </w:p>
        </w:tc>
      </w:tr>
      <w:tr w:rsidR="00BC09B8" w14:paraId="50FA7CE7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477004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52E18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A2352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1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DD2B5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0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D3DE0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005)</w:t>
            </w:r>
          </w:p>
        </w:tc>
      </w:tr>
      <w:tr w:rsidR="00BC09B8" w14:paraId="77C8D045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4967E3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iteracy competence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74C4B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AB9E4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E42F6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CFAACE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55***</w:t>
            </w:r>
          </w:p>
        </w:tc>
      </w:tr>
      <w:tr w:rsidR="00BC09B8" w14:paraId="0DABA455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DEACE8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027E7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BB731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83A8EC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984FB5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7)</w:t>
            </w:r>
          </w:p>
        </w:tc>
      </w:tr>
      <w:tr w:rsidR="00BC09B8" w14:paraId="048FE21C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CCC154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ducation in origin country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598B8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49A29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F0373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7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829B6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243*</w:t>
            </w:r>
          </w:p>
        </w:tc>
      </w:tr>
      <w:tr w:rsidR="00BC09B8" w14:paraId="01E4CF49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EE2080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5B467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54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AC27F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54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86008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8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D0088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42)</w:t>
            </w:r>
          </w:p>
        </w:tc>
      </w:tr>
      <w:tr w:rsidR="00BC09B8" w14:paraId="276DF5D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1F0D0A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80884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7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3F9BFA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67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3B113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8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80F20E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03</w:t>
            </w:r>
          </w:p>
        </w:tc>
      </w:tr>
      <w:tr w:rsidR="00BC09B8" w14:paraId="0B3C3E10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07C19B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F40DB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BF568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67A80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4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A4E6F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7)</w:t>
            </w:r>
          </w:p>
        </w:tc>
      </w:tr>
      <w:tr w:rsidR="00BC09B8" w14:paraId="643B3C7B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1259A1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aving childre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966B7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25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A5D1D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26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70153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25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EA152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748</w:t>
            </w:r>
          </w:p>
        </w:tc>
      </w:tr>
      <w:tr w:rsidR="00BC09B8" w14:paraId="3193A4BB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F8C326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07716C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64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B0A27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64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55531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89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662A65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953)</w:t>
            </w:r>
          </w:p>
        </w:tc>
      </w:tr>
      <w:tr w:rsidR="00BC09B8" w14:paraId="097BBA2F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82366F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eaving with a partner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31BAB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3.00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D4E60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99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899BC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815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2AA15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4.613***</w:t>
            </w:r>
          </w:p>
        </w:tc>
      </w:tr>
      <w:tr w:rsidR="00BC09B8" w14:paraId="2BFAC67A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AA2460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6694F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63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6EFBE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63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C21A0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8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6DE51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998)</w:t>
            </w:r>
          </w:p>
        </w:tc>
      </w:tr>
      <w:tr w:rsidR="00BC09B8" w14:paraId="4BF185DB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E9CFA6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Up to 10 years in the country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402C1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0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E78DC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0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36B9A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4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7DE61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775**</w:t>
            </w:r>
          </w:p>
        </w:tc>
      </w:tr>
      <w:tr w:rsidR="00BC09B8" w14:paraId="756188B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BA8F9B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802B6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6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0D22E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6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00925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99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3FBFE9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890)</w:t>
            </w:r>
          </w:p>
        </w:tc>
      </w:tr>
      <w:tr w:rsidR="00BC09B8" w14:paraId="3FCB78FD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9C5D8D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1CE20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8.14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19428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8.56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18F57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5.84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18D2B8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2.292***</w:t>
            </w:r>
          </w:p>
        </w:tc>
      </w:tr>
      <w:tr w:rsidR="00BC09B8" w14:paraId="12E54FEF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BED5C6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FF854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.39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A80FB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.49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6FB80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7.2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F472C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5.552)</w:t>
            </w:r>
          </w:p>
        </w:tc>
      </w:tr>
      <w:tr w:rsidR="00BC09B8" w14:paraId="33A754DE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2384A6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8B55A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624B7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F572D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426EF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53E60C64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56F946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untry of origin F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9CFF6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FEA69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4929E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2DA186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</w:tr>
      <w:tr w:rsidR="00BC09B8" w14:paraId="18CFAEE0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B76394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untry of destination F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80810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E1FB3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7091B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2927CF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</w:tr>
      <w:tr w:rsidR="00BC09B8" w14:paraId="2BFCA8E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27476E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0175B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80E07E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52370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61703E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31AEBF5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6E786E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B2FD4A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7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FD674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7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870D90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4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41C1A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300</w:t>
            </w:r>
          </w:p>
        </w:tc>
      </w:tr>
      <w:tr w:rsidR="00BC09B8" w14:paraId="3B8CACA6" w14:textId="77777777" w:rsidTr="00B661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EE615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-square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18209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3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A620B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3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429FC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4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F8096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48</w:t>
            </w:r>
          </w:p>
        </w:tc>
      </w:tr>
    </w:tbl>
    <w:p w14:paraId="1EC8310D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t>Standard errors in parentheses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, </w:t>
      </w:r>
      <w:r w:rsidRPr="00FF403D">
        <w:rPr>
          <w:rFonts w:asciiTheme="majorBidi" w:hAnsiTheme="majorBidi" w:cstheme="majorBidi"/>
          <w:sz w:val="22"/>
          <w:szCs w:val="22"/>
          <w:lang w:val="en-US"/>
        </w:rPr>
        <w:t>*** p&lt;0.01, ** p&lt;0.05, * p&lt;0.1</w:t>
      </w:r>
    </w:p>
    <w:p w14:paraId="010E83E9" w14:textId="77777777" w:rsidR="00BC09B8" w:rsidRPr="00FF403D" w:rsidRDefault="00BC09B8" w:rsidP="00BC09B8">
      <w:pPr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br w:type="page"/>
      </w:r>
    </w:p>
    <w:p w14:paraId="24E7405D" w14:textId="77777777" w:rsidR="00BC09B8" w:rsidRPr="00FF403D" w:rsidRDefault="00BC09B8" w:rsidP="00BC09B8">
      <w:pPr>
        <w:widowControl w:val="0"/>
        <w:autoSpaceDE w:val="0"/>
        <w:autoSpaceDN w:val="0"/>
        <w:adjustRightInd w:val="0"/>
        <w:jc w:val="center"/>
        <w:rPr>
          <w:rFonts w:asciiTheme="majorBidi" w:hAnsiTheme="majorBidi" w:cstheme="majorBidi"/>
          <w:sz w:val="22"/>
          <w:szCs w:val="22"/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lastRenderedPageBreak/>
        <w:t>Appendix 8: Occupational prestige of migrants by linguistics differences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Pr="00FF403D">
        <w:rPr>
          <w:rFonts w:asciiTheme="majorBidi" w:hAnsiTheme="majorBidi" w:cstheme="majorBidi"/>
          <w:sz w:val="22"/>
          <w:szCs w:val="22"/>
          <w:lang w:val="en-US"/>
        </w:rPr>
        <w:t>- with country of origin and country of destination fixed effect</w:t>
      </w:r>
    </w:p>
    <w:tbl>
      <w:tblPr>
        <w:tblW w:w="9579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43"/>
        <w:gridCol w:w="1584"/>
        <w:gridCol w:w="1584"/>
        <w:gridCol w:w="1584"/>
        <w:gridCol w:w="1584"/>
      </w:tblGrid>
      <w:tr w:rsidR="00BC09B8" w14:paraId="47EB4AAF" w14:textId="77777777" w:rsidTr="00B66171">
        <w:trPr>
          <w:jc w:val="center"/>
        </w:trPr>
        <w:tc>
          <w:tcPr>
            <w:tcW w:w="32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9CE48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F83C5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2EB7C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4E458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CD66B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)</w:t>
            </w:r>
          </w:p>
        </w:tc>
      </w:tr>
      <w:tr w:rsidR="00BC09B8" w14:paraId="0F55E01D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9CF63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9F53C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5D0BE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9E48E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5F914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en</w:t>
            </w:r>
          </w:p>
        </w:tc>
      </w:tr>
      <w:tr w:rsidR="00BC09B8" w14:paraId="1590187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C83614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38734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BAA6BF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FBC28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62CE4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43FFD90B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40665B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inguistics distance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780B7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4.40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5BED9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.77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B6267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.476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EDE1E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3.140**</w:t>
            </w:r>
          </w:p>
        </w:tc>
      </w:tr>
      <w:tr w:rsidR="00BC09B8" w14:paraId="00491224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936667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04E90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46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6C5B3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3.7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F3B36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.88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375F1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5.205)</w:t>
            </w:r>
          </w:p>
        </w:tc>
      </w:tr>
      <w:tr w:rsidR="00BC09B8" w14:paraId="73E4EE18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E49958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F9C9C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5.72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4BE19C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2.66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EF045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854CE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7A2AF2B3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08F125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C07F8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56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2E9670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09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21B96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D3748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35A0CFA5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CADC71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Female *Linguistics dista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BCC11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4928A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.86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A8CA6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C69E5C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5B460813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54ACA6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42B21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B822D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2.8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11C26F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10457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6BF0BE6F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8B0A7E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2725F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.04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E71ED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8.03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95D4F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6.95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1926C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0.711***</w:t>
            </w:r>
          </w:p>
        </w:tc>
      </w:tr>
      <w:tr w:rsidR="00BC09B8" w14:paraId="2EB18FB4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DC6A02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FA234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80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2815F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8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E0516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1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A04CD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251)</w:t>
            </w:r>
          </w:p>
        </w:tc>
      </w:tr>
      <w:tr w:rsidR="00BC09B8" w14:paraId="20F4D6AA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CE2C8E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A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43127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.13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27A46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8.05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DB39C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9.11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44FEE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7.675***</w:t>
            </w:r>
          </w:p>
        </w:tc>
      </w:tr>
      <w:tr w:rsidR="00BC09B8" w14:paraId="07593DB3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BDC084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377C4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84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A808B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84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63024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2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5A9D8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218)</w:t>
            </w:r>
          </w:p>
        </w:tc>
      </w:tr>
      <w:tr w:rsidR="00BC09B8" w14:paraId="3B3E3D7A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5A0BBB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iteracy competence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4E447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A5025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857822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29B62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76***</w:t>
            </w:r>
          </w:p>
        </w:tc>
      </w:tr>
      <w:tr w:rsidR="00BC09B8" w14:paraId="44549A1A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DC9517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46AAB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0F93E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1A90C6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4ED52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08)</w:t>
            </w:r>
          </w:p>
        </w:tc>
      </w:tr>
      <w:tr w:rsidR="00BC09B8" w14:paraId="68F043F7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CA8BC3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Education in origin country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49BC4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15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CA083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163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AA77B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2.90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BF1E0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465</w:t>
            </w:r>
          </w:p>
        </w:tc>
      </w:tr>
      <w:tr w:rsidR="00BC09B8" w14:paraId="5D959454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46C4ED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1A895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62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12CD2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6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5449A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94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99426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891)</w:t>
            </w:r>
          </w:p>
        </w:tc>
      </w:tr>
      <w:tr w:rsidR="00BC09B8" w14:paraId="550A60D0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E6840B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087A36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94174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4E0AD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0279E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18</w:t>
            </w:r>
          </w:p>
        </w:tc>
      </w:tr>
      <w:tr w:rsidR="00BC09B8" w14:paraId="113C1EDB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A30EE9F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23F023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643964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E9B78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33832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045)</w:t>
            </w:r>
          </w:p>
        </w:tc>
      </w:tr>
      <w:tr w:rsidR="00BC09B8" w14:paraId="354F0243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4A78724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aving childre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C5DD6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897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CB5B5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.02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27BBE7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850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045EAD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.133</w:t>
            </w:r>
          </w:p>
        </w:tc>
      </w:tr>
      <w:tr w:rsidR="00BC09B8" w14:paraId="5E59766D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3169B1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4941B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6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69BF7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6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E36A3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09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6D762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155)</w:t>
            </w:r>
          </w:p>
        </w:tc>
      </w:tr>
      <w:tr w:rsidR="00BC09B8" w14:paraId="0B7C60FB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9212B6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Leaving with a partner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8AC39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3.22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7F5CE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3.16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1B5E3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3.69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FB01A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1.083</w:t>
            </w:r>
          </w:p>
        </w:tc>
      </w:tr>
      <w:tr w:rsidR="00BC09B8" w14:paraId="715C2FB9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DA13EE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F6BC7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4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AA1DC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3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45BD8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9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83BFA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257)</w:t>
            </w:r>
          </w:p>
        </w:tc>
      </w:tr>
      <w:tr w:rsidR="00BC09B8" w14:paraId="442681A4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89FC61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Up to 10 years in the country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48034C2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07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74B17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19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8C83A6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96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747E8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4.514***</w:t>
            </w:r>
          </w:p>
        </w:tc>
      </w:tr>
      <w:tr w:rsidR="00BC09B8" w14:paraId="1756105C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4485BC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6F69E8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2CF08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0.74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13F6B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12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ED4AA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1.047)</w:t>
            </w:r>
          </w:p>
        </w:tc>
      </w:tr>
      <w:tr w:rsidR="00BC09B8" w14:paraId="4FFE876C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5BBE608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8A035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5.9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6AF1AD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9.224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A4813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5.439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FFE0B2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3.730</w:t>
            </w:r>
          </w:p>
        </w:tc>
      </w:tr>
      <w:tr w:rsidR="00BC09B8" w14:paraId="2A29FC20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29E132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52702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.89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6A4604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4.9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0D754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7.99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59129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(6.537)</w:t>
            </w:r>
          </w:p>
        </w:tc>
      </w:tr>
      <w:tr w:rsidR="00BC09B8" w14:paraId="5F1ABC3D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27BA1AF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AA1AB4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CF271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1C2E19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212F2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6710135E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1FB45E8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untry of origin F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9B503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261FCE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30852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713BC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</w:tr>
      <w:tr w:rsidR="00BC09B8" w14:paraId="7F6C1893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EC3EC9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untry of destination F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57545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A4B432E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45D10C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589C2C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YES</w:t>
            </w:r>
          </w:p>
        </w:tc>
      </w:tr>
      <w:tr w:rsidR="00BC09B8" w14:paraId="62229121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70F7C260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E8CA31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CA1BA9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80891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1783A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BC09B8" w14:paraId="5E8D08C3" w14:textId="77777777" w:rsidTr="00B66171">
        <w:trPr>
          <w:jc w:val="center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63269BA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2ED28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5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50467D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2,5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8ACE607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29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01725B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1,219</w:t>
            </w:r>
          </w:p>
        </w:tc>
      </w:tr>
      <w:tr w:rsidR="00BC09B8" w14:paraId="39B7FD6E" w14:textId="77777777" w:rsidTr="00B661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2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961CD8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R-square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DD7BEA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8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E773A3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8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4BED76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5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E19905" w14:textId="77777777" w:rsidR="00BC09B8" w:rsidRPr="00FF403D" w:rsidRDefault="00BC09B8" w:rsidP="00B6617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FF403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06</w:t>
            </w:r>
          </w:p>
        </w:tc>
      </w:tr>
    </w:tbl>
    <w:p w14:paraId="03181829" w14:textId="628229AB" w:rsidR="00326B47" w:rsidRPr="00BC09B8" w:rsidRDefault="00BC09B8">
      <w:pPr>
        <w:rPr>
          <w:lang w:val="en-US"/>
        </w:rPr>
      </w:pPr>
      <w:r w:rsidRPr="00FF403D">
        <w:rPr>
          <w:rFonts w:asciiTheme="majorBidi" w:hAnsiTheme="majorBidi" w:cstheme="majorBidi"/>
          <w:sz w:val="22"/>
          <w:szCs w:val="22"/>
          <w:lang w:val="en-US"/>
        </w:rPr>
        <w:t>Standard errors in parentheses</w:t>
      </w:r>
      <w:r>
        <w:rPr>
          <w:rFonts w:asciiTheme="majorBidi" w:hAnsiTheme="majorBidi" w:cstheme="majorBidi"/>
          <w:sz w:val="22"/>
          <w:szCs w:val="22"/>
          <w:lang w:val="en-US"/>
        </w:rPr>
        <w:t xml:space="preserve">, </w:t>
      </w:r>
      <w:r w:rsidRPr="00FF403D">
        <w:rPr>
          <w:rFonts w:asciiTheme="majorBidi" w:hAnsiTheme="majorBidi" w:cstheme="majorBidi"/>
          <w:sz w:val="22"/>
          <w:szCs w:val="22"/>
          <w:lang w:val="en-US"/>
        </w:rPr>
        <w:t>*** p&lt;0.01, ** p&lt;0.05</w:t>
      </w:r>
    </w:p>
    <w:sectPr w:rsidR="00326B47" w:rsidRPr="00BC09B8" w:rsidSect="0043612F"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</w:rPr>
      <w:id w:val="715316354"/>
      <w:docPartObj>
        <w:docPartGallery w:val="Page Numbers (Bottom of Page)"/>
        <w:docPartUnique/>
      </w:docPartObj>
    </w:sdtPr>
    <w:sdtContent>
      <w:p w14:paraId="40AF446D" w14:textId="77777777" w:rsidR="00000000" w:rsidRPr="008B6793" w:rsidRDefault="00000000">
        <w:pPr>
          <w:pStyle w:val="Footer"/>
          <w:jc w:val="center"/>
          <w:rPr>
            <w:rFonts w:asciiTheme="majorBidi" w:hAnsiTheme="majorBidi" w:cstheme="majorBidi"/>
          </w:rPr>
        </w:pPr>
        <w:r w:rsidRPr="008B6793">
          <w:rPr>
            <w:rFonts w:asciiTheme="majorBidi" w:hAnsiTheme="majorBidi" w:cstheme="majorBidi"/>
          </w:rPr>
          <w:fldChar w:fldCharType="begin"/>
        </w:r>
        <w:r w:rsidRPr="008B6793">
          <w:rPr>
            <w:rFonts w:asciiTheme="majorBidi" w:hAnsiTheme="majorBidi" w:cstheme="majorBidi"/>
          </w:rPr>
          <w:instrText>PAGE   \* MERGEFORMAT</w:instrText>
        </w:r>
        <w:r w:rsidRPr="008B6793">
          <w:rPr>
            <w:rFonts w:asciiTheme="majorBidi" w:hAnsiTheme="majorBidi" w:cstheme="majorBidi"/>
          </w:rPr>
          <w:fldChar w:fldCharType="separate"/>
        </w:r>
        <w:r w:rsidRPr="008B6793">
          <w:rPr>
            <w:rFonts w:asciiTheme="majorBidi" w:hAnsiTheme="majorBidi" w:cstheme="majorBidi"/>
            <w:lang w:val="sv-SE"/>
          </w:rPr>
          <w:t>2</w:t>
        </w:r>
        <w:r w:rsidRPr="008B6793">
          <w:rPr>
            <w:rFonts w:asciiTheme="majorBidi" w:hAnsiTheme="majorBidi" w:cstheme="majorBidi"/>
          </w:rPr>
          <w:fldChar w:fldCharType="end"/>
        </w:r>
      </w:p>
    </w:sdtContent>
  </w:sdt>
  <w:p w14:paraId="1EE0D102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A516C"/>
    <w:multiLevelType w:val="multilevel"/>
    <w:tmpl w:val="041D001F"/>
    <w:numStyleLink w:val="Style1"/>
  </w:abstractNum>
  <w:abstractNum w:abstractNumId="1" w15:restartNumberingAfterBreak="0">
    <w:nsid w:val="0A587E58"/>
    <w:multiLevelType w:val="hybridMultilevel"/>
    <w:tmpl w:val="433A71D8"/>
    <w:lvl w:ilvl="0" w:tplc="B85EA2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6CBE60" w:tentative="1">
      <w:start w:val="1"/>
      <w:numFmt w:val="lowerLetter"/>
      <w:lvlText w:val="%2."/>
      <w:lvlJc w:val="left"/>
      <w:pPr>
        <w:ind w:left="1440" w:hanging="360"/>
      </w:pPr>
    </w:lvl>
    <w:lvl w:ilvl="2" w:tplc="07326530" w:tentative="1">
      <w:start w:val="1"/>
      <w:numFmt w:val="lowerRoman"/>
      <w:lvlText w:val="%3."/>
      <w:lvlJc w:val="right"/>
      <w:pPr>
        <w:ind w:left="2160" w:hanging="180"/>
      </w:pPr>
    </w:lvl>
    <w:lvl w:ilvl="3" w:tplc="6D7A61E6" w:tentative="1">
      <w:start w:val="1"/>
      <w:numFmt w:val="decimal"/>
      <w:lvlText w:val="%4."/>
      <w:lvlJc w:val="left"/>
      <w:pPr>
        <w:ind w:left="2880" w:hanging="360"/>
      </w:pPr>
    </w:lvl>
    <w:lvl w:ilvl="4" w:tplc="275E90DA" w:tentative="1">
      <w:start w:val="1"/>
      <w:numFmt w:val="lowerLetter"/>
      <w:lvlText w:val="%5."/>
      <w:lvlJc w:val="left"/>
      <w:pPr>
        <w:ind w:left="3600" w:hanging="360"/>
      </w:pPr>
    </w:lvl>
    <w:lvl w:ilvl="5" w:tplc="7A5A3556" w:tentative="1">
      <w:start w:val="1"/>
      <w:numFmt w:val="lowerRoman"/>
      <w:lvlText w:val="%6."/>
      <w:lvlJc w:val="right"/>
      <w:pPr>
        <w:ind w:left="4320" w:hanging="180"/>
      </w:pPr>
    </w:lvl>
    <w:lvl w:ilvl="6" w:tplc="AFC6EE66" w:tentative="1">
      <w:start w:val="1"/>
      <w:numFmt w:val="decimal"/>
      <w:lvlText w:val="%7."/>
      <w:lvlJc w:val="left"/>
      <w:pPr>
        <w:ind w:left="5040" w:hanging="360"/>
      </w:pPr>
    </w:lvl>
    <w:lvl w:ilvl="7" w:tplc="54F6B3E2" w:tentative="1">
      <w:start w:val="1"/>
      <w:numFmt w:val="lowerLetter"/>
      <w:lvlText w:val="%8."/>
      <w:lvlJc w:val="left"/>
      <w:pPr>
        <w:ind w:left="5760" w:hanging="360"/>
      </w:pPr>
    </w:lvl>
    <w:lvl w:ilvl="8" w:tplc="657808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82B2A"/>
    <w:multiLevelType w:val="multilevel"/>
    <w:tmpl w:val="8566FC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4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DB84F94"/>
    <w:multiLevelType w:val="hybridMultilevel"/>
    <w:tmpl w:val="89D42B10"/>
    <w:lvl w:ilvl="0" w:tplc="3356CB4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hint="default"/>
        <w:b/>
        <w:color w:val="auto"/>
        <w:sz w:val="24"/>
      </w:rPr>
    </w:lvl>
    <w:lvl w:ilvl="1" w:tplc="02CCB49C" w:tentative="1">
      <w:start w:val="1"/>
      <w:numFmt w:val="lowerLetter"/>
      <w:lvlText w:val="%2."/>
      <w:lvlJc w:val="left"/>
      <w:pPr>
        <w:ind w:left="1440" w:hanging="360"/>
      </w:pPr>
    </w:lvl>
    <w:lvl w:ilvl="2" w:tplc="7A6E4E80" w:tentative="1">
      <w:start w:val="1"/>
      <w:numFmt w:val="lowerRoman"/>
      <w:lvlText w:val="%3."/>
      <w:lvlJc w:val="right"/>
      <w:pPr>
        <w:ind w:left="2160" w:hanging="180"/>
      </w:pPr>
    </w:lvl>
    <w:lvl w:ilvl="3" w:tplc="04FCB32A" w:tentative="1">
      <w:start w:val="1"/>
      <w:numFmt w:val="decimal"/>
      <w:lvlText w:val="%4."/>
      <w:lvlJc w:val="left"/>
      <w:pPr>
        <w:ind w:left="2880" w:hanging="360"/>
      </w:pPr>
    </w:lvl>
    <w:lvl w:ilvl="4" w:tplc="BFCA4E74" w:tentative="1">
      <w:start w:val="1"/>
      <w:numFmt w:val="lowerLetter"/>
      <w:lvlText w:val="%5."/>
      <w:lvlJc w:val="left"/>
      <w:pPr>
        <w:ind w:left="3600" w:hanging="360"/>
      </w:pPr>
    </w:lvl>
    <w:lvl w:ilvl="5" w:tplc="3126DCA0" w:tentative="1">
      <w:start w:val="1"/>
      <w:numFmt w:val="lowerRoman"/>
      <w:lvlText w:val="%6."/>
      <w:lvlJc w:val="right"/>
      <w:pPr>
        <w:ind w:left="4320" w:hanging="180"/>
      </w:pPr>
    </w:lvl>
    <w:lvl w:ilvl="6" w:tplc="A5F63894" w:tentative="1">
      <w:start w:val="1"/>
      <w:numFmt w:val="decimal"/>
      <w:lvlText w:val="%7."/>
      <w:lvlJc w:val="left"/>
      <w:pPr>
        <w:ind w:left="5040" w:hanging="360"/>
      </w:pPr>
    </w:lvl>
    <w:lvl w:ilvl="7" w:tplc="DA0C97D0" w:tentative="1">
      <w:start w:val="1"/>
      <w:numFmt w:val="lowerLetter"/>
      <w:lvlText w:val="%8."/>
      <w:lvlJc w:val="left"/>
      <w:pPr>
        <w:ind w:left="5760" w:hanging="360"/>
      </w:pPr>
    </w:lvl>
    <w:lvl w:ilvl="8" w:tplc="9B3E42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5526B4"/>
    <w:multiLevelType w:val="hybridMultilevel"/>
    <w:tmpl w:val="C2165000"/>
    <w:lvl w:ilvl="0" w:tplc="66680F3A">
      <w:start w:val="1"/>
      <w:numFmt w:val="bullet"/>
      <w:lvlText w:val=""/>
      <w:lvlJc w:val="left"/>
      <w:pPr>
        <w:ind w:left="1211" w:hanging="360"/>
      </w:pPr>
      <w:rPr>
        <w:rFonts w:ascii="Wingdings" w:eastAsia="Times New Roman" w:hAnsi="Wingdings" w:cstheme="majorBidi" w:hint="default"/>
      </w:rPr>
    </w:lvl>
    <w:lvl w:ilvl="1" w:tplc="AA7ABA08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6434A3E0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4FE69C9A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649AD2E2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B3B268FA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CFC8A010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ECAE5806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4180304E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5" w15:restartNumberingAfterBreak="0">
    <w:nsid w:val="257C4941"/>
    <w:multiLevelType w:val="multilevel"/>
    <w:tmpl w:val="041D001F"/>
    <w:numStyleLink w:val="Style1"/>
  </w:abstractNum>
  <w:abstractNum w:abstractNumId="6" w15:restartNumberingAfterBreak="0">
    <w:nsid w:val="40D90886"/>
    <w:multiLevelType w:val="multilevel"/>
    <w:tmpl w:val="497A3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A974D4"/>
    <w:multiLevelType w:val="multilevel"/>
    <w:tmpl w:val="8566FC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4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30D5861"/>
    <w:multiLevelType w:val="multilevel"/>
    <w:tmpl w:val="041D001F"/>
    <w:styleLink w:val="Style1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634D519A"/>
    <w:multiLevelType w:val="multilevel"/>
    <w:tmpl w:val="662075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4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2.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73D75B2D"/>
    <w:multiLevelType w:val="hybridMultilevel"/>
    <w:tmpl w:val="89D42B10"/>
    <w:lvl w:ilvl="0" w:tplc="DF72A35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hint="default"/>
        <w:b/>
        <w:color w:val="auto"/>
        <w:sz w:val="24"/>
      </w:rPr>
    </w:lvl>
    <w:lvl w:ilvl="1" w:tplc="C518A0C8" w:tentative="1">
      <w:start w:val="1"/>
      <w:numFmt w:val="lowerLetter"/>
      <w:lvlText w:val="%2."/>
      <w:lvlJc w:val="left"/>
      <w:pPr>
        <w:ind w:left="1440" w:hanging="360"/>
      </w:pPr>
    </w:lvl>
    <w:lvl w:ilvl="2" w:tplc="857417C2" w:tentative="1">
      <w:start w:val="1"/>
      <w:numFmt w:val="lowerRoman"/>
      <w:lvlText w:val="%3."/>
      <w:lvlJc w:val="right"/>
      <w:pPr>
        <w:ind w:left="2160" w:hanging="180"/>
      </w:pPr>
    </w:lvl>
    <w:lvl w:ilvl="3" w:tplc="E690B100" w:tentative="1">
      <w:start w:val="1"/>
      <w:numFmt w:val="decimal"/>
      <w:lvlText w:val="%4."/>
      <w:lvlJc w:val="left"/>
      <w:pPr>
        <w:ind w:left="2880" w:hanging="360"/>
      </w:pPr>
    </w:lvl>
    <w:lvl w:ilvl="4" w:tplc="04745A44" w:tentative="1">
      <w:start w:val="1"/>
      <w:numFmt w:val="lowerLetter"/>
      <w:lvlText w:val="%5."/>
      <w:lvlJc w:val="left"/>
      <w:pPr>
        <w:ind w:left="3600" w:hanging="360"/>
      </w:pPr>
    </w:lvl>
    <w:lvl w:ilvl="5" w:tplc="69988E1E" w:tentative="1">
      <w:start w:val="1"/>
      <w:numFmt w:val="lowerRoman"/>
      <w:lvlText w:val="%6."/>
      <w:lvlJc w:val="right"/>
      <w:pPr>
        <w:ind w:left="4320" w:hanging="180"/>
      </w:pPr>
    </w:lvl>
    <w:lvl w:ilvl="6" w:tplc="987EA334" w:tentative="1">
      <w:start w:val="1"/>
      <w:numFmt w:val="decimal"/>
      <w:lvlText w:val="%7."/>
      <w:lvlJc w:val="left"/>
      <w:pPr>
        <w:ind w:left="5040" w:hanging="360"/>
      </w:pPr>
    </w:lvl>
    <w:lvl w:ilvl="7" w:tplc="6EE6FCC4" w:tentative="1">
      <w:start w:val="1"/>
      <w:numFmt w:val="lowerLetter"/>
      <w:lvlText w:val="%8."/>
      <w:lvlJc w:val="left"/>
      <w:pPr>
        <w:ind w:left="5760" w:hanging="360"/>
      </w:pPr>
    </w:lvl>
    <w:lvl w:ilvl="8" w:tplc="7C74E6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256C56"/>
    <w:multiLevelType w:val="hybridMultilevel"/>
    <w:tmpl w:val="8C38B1EA"/>
    <w:lvl w:ilvl="0" w:tplc="2612F5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5F01B30" w:tentative="1">
      <w:start w:val="1"/>
      <w:numFmt w:val="lowerLetter"/>
      <w:lvlText w:val="%2."/>
      <w:lvlJc w:val="left"/>
      <w:pPr>
        <w:ind w:left="1440" w:hanging="360"/>
      </w:pPr>
    </w:lvl>
    <w:lvl w:ilvl="2" w:tplc="462A11F6" w:tentative="1">
      <w:start w:val="1"/>
      <w:numFmt w:val="lowerRoman"/>
      <w:lvlText w:val="%3."/>
      <w:lvlJc w:val="right"/>
      <w:pPr>
        <w:ind w:left="2160" w:hanging="180"/>
      </w:pPr>
    </w:lvl>
    <w:lvl w:ilvl="3" w:tplc="646E5C06" w:tentative="1">
      <w:start w:val="1"/>
      <w:numFmt w:val="decimal"/>
      <w:lvlText w:val="%4."/>
      <w:lvlJc w:val="left"/>
      <w:pPr>
        <w:ind w:left="2880" w:hanging="360"/>
      </w:pPr>
    </w:lvl>
    <w:lvl w:ilvl="4" w:tplc="EBD2936C" w:tentative="1">
      <w:start w:val="1"/>
      <w:numFmt w:val="lowerLetter"/>
      <w:lvlText w:val="%5."/>
      <w:lvlJc w:val="left"/>
      <w:pPr>
        <w:ind w:left="3600" w:hanging="360"/>
      </w:pPr>
    </w:lvl>
    <w:lvl w:ilvl="5" w:tplc="0AF81790" w:tentative="1">
      <w:start w:val="1"/>
      <w:numFmt w:val="lowerRoman"/>
      <w:lvlText w:val="%6."/>
      <w:lvlJc w:val="right"/>
      <w:pPr>
        <w:ind w:left="4320" w:hanging="180"/>
      </w:pPr>
    </w:lvl>
    <w:lvl w:ilvl="6" w:tplc="51BCED96" w:tentative="1">
      <w:start w:val="1"/>
      <w:numFmt w:val="decimal"/>
      <w:lvlText w:val="%7."/>
      <w:lvlJc w:val="left"/>
      <w:pPr>
        <w:ind w:left="5040" w:hanging="360"/>
      </w:pPr>
    </w:lvl>
    <w:lvl w:ilvl="7" w:tplc="5874F24C" w:tentative="1">
      <w:start w:val="1"/>
      <w:numFmt w:val="lowerLetter"/>
      <w:lvlText w:val="%8."/>
      <w:lvlJc w:val="left"/>
      <w:pPr>
        <w:ind w:left="5760" w:hanging="360"/>
      </w:pPr>
    </w:lvl>
    <w:lvl w:ilvl="8" w:tplc="D8A01A2E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501883">
    <w:abstractNumId w:val="6"/>
  </w:num>
  <w:num w:numId="2" w16cid:durableId="417336944">
    <w:abstractNumId w:val="3"/>
  </w:num>
  <w:num w:numId="3" w16cid:durableId="198397825">
    <w:abstractNumId w:val="5"/>
  </w:num>
  <w:num w:numId="4" w16cid:durableId="1376394641">
    <w:abstractNumId w:val="8"/>
  </w:num>
  <w:num w:numId="5" w16cid:durableId="1844125596">
    <w:abstractNumId w:val="7"/>
  </w:num>
  <w:num w:numId="6" w16cid:durableId="1289817506">
    <w:abstractNumId w:val="2"/>
  </w:num>
  <w:num w:numId="7" w16cid:durableId="591739021">
    <w:abstractNumId w:val="0"/>
  </w:num>
  <w:num w:numId="8" w16cid:durableId="717584489">
    <w:abstractNumId w:val="9"/>
  </w:num>
  <w:num w:numId="9" w16cid:durableId="442263659">
    <w:abstractNumId w:val="10"/>
  </w:num>
  <w:num w:numId="10" w16cid:durableId="826287736">
    <w:abstractNumId w:val="11"/>
  </w:num>
  <w:num w:numId="11" w16cid:durableId="352416017">
    <w:abstractNumId w:val="1"/>
  </w:num>
  <w:num w:numId="12" w16cid:durableId="16848218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9B8"/>
    <w:rsid w:val="00326B47"/>
    <w:rsid w:val="0043612F"/>
    <w:rsid w:val="005130C2"/>
    <w:rsid w:val="0054380C"/>
    <w:rsid w:val="009120FD"/>
    <w:rsid w:val="00AB655D"/>
    <w:rsid w:val="00BC09B8"/>
    <w:rsid w:val="00DE5A85"/>
    <w:rsid w:val="00E65B5D"/>
    <w:rsid w:val="00EF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F0E5A"/>
  <w15:chartTrackingRefBased/>
  <w15:docId w15:val="{E2FAA504-1EDC-4D6E-913B-C2B04CD02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9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9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C09B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09B8"/>
    <w:pPr>
      <w:keepNext/>
      <w:keepLines/>
      <w:spacing w:line="360" w:lineRule="auto"/>
      <w:outlineLvl w:val="2"/>
    </w:pPr>
    <w:rPr>
      <w:rFonts w:eastAsiaTheme="majorEastAsia" w:cstheme="majorBidi"/>
      <w:i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9B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sv-S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C09B8"/>
    <w:rPr>
      <w:rFonts w:ascii="Times New Roman" w:eastAsia="Times New Roman" w:hAnsi="Times New Roman" w:cs="Times New Roman"/>
      <w:b/>
      <w:bCs/>
      <w:kern w:val="0"/>
      <w:sz w:val="36"/>
      <w:szCs w:val="36"/>
      <w:lang w:eastAsia="sv-S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C09B8"/>
    <w:rPr>
      <w:rFonts w:ascii="Times New Roman" w:eastAsiaTheme="majorEastAsia" w:hAnsi="Times New Roman" w:cstheme="majorBidi"/>
      <w:i/>
      <w:kern w:val="0"/>
      <w:sz w:val="24"/>
      <w:szCs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C09B8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C09B8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C09B8"/>
    <w:rPr>
      <w:kern w:val="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BC09B8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C09B8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C09B8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BC09B8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9B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9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9B8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BC09B8"/>
    <w:pPr>
      <w:spacing w:after="0" w:line="240" w:lineRule="auto"/>
    </w:pPr>
    <w:rPr>
      <w:kern w:val="0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09B8"/>
    <w:pPr>
      <w:tabs>
        <w:tab w:val="left" w:pos="384"/>
      </w:tabs>
      <w:spacing w:after="240"/>
      <w:ind w:left="384" w:hanging="384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C0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09B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C09B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BC09B8"/>
    <w:rPr>
      <w:i/>
      <w:iCs/>
    </w:rPr>
  </w:style>
  <w:style w:type="paragraph" w:customStyle="1" w:styleId="c-article-author-listitem">
    <w:name w:val="c-article-author-list__item"/>
    <w:basedOn w:val="Normal"/>
    <w:rsid w:val="00BC09B8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BC09B8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BC09B8"/>
  </w:style>
  <w:style w:type="paragraph" w:styleId="BalloonText">
    <w:name w:val="Balloon Text"/>
    <w:basedOn w:val="Normal"/>
    <w:link w:val="BalloonTextChar"/>
    <w:uiPriority w:val="99"/>
    <w:semiHidden/>
    <w:unhideWhenUsed/>
    <w:rsid w:val="00BC09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9B8"/>
    <w:rPr>
      <w:rFonts w:ascii="Segoe UI" w:eastAsia="Times New Roman" w:hAnsi="Segoe UI" w:cs="Segoe UI"/>
      <w:kern w:val="0"/>
      <w:sz w:val="18"/>
      <w:szCs w:val="18"/>
      <w:lang w:eastAsia="sv-SE"/>
      <w14:ligatures w14:val="none"/>
    </w:rPr>
  </w:style>
  <w:style w:type="paragraph" w:customStyle="1" w:styleId="referencescopy1">
    <w:name w:val="referencescopy1"/>
    <w:basedOn w:val="Normal"/>
    <w:rsid w:val="00BC09B8"/>
    <w:pPr>
      <w:spacing w:before="100" w:beforeAutospacing="1" w:after="100" w:afterAutospacing="1"/>
    </w:pPr>
  </w:style>
  <w:style w:type="character" w:customStyle="1" w:styleId="hlfld-contribauthor">
    <w:name w:val="hlfld-contribauthor"/>
    <w:basedOn w:val="DefaultParagraphFont"/>
    <w:rsid w:val="00BC09B8"/>
  </w:style>
  <w:style w:type="character" w:customStyle="1" w:styleId="nlmgiven-names">
    <w:name w:val="nlm_given-names"/>
    <w:basedOn w:val="DefaultParagraphFont"/>
    <w:rsid w:val="00BC09B8"/>
  </w:style>
  <w:style w:type="character" w:customStyle="1" w:styleId="nlmyear">
    <w:name w:val="nlm_year"/>
    <w:basedOn w:val="DefaultParagraphFont"/>
    <w:rsid w:val="00BC09B8"/>
  </w:style>
  <w:style w:type="character" w:customStyle="1" w:styleId="nlmarticle-title">
    <w:name w:val="nlm_article-title"/>
    <w:basedOn w:val="DefaultParagraphFont"/>
    <w:rsid w:val="00BC09B8"/>
  </w:style>
  <w:style w:type="character" w:customStyle="1" w:styleId="nlmfpage">
    <w:name w:val="nlm_fpage"/>
    <w:basedOn w:val="DefaultParagraphFont"/>
    <w:rsid w:val="00BC09B8"/>
  </w:style>
  <w:style w:type="character" w:customStyle="1" w:styleId="nlmlpage">
    <w:name w:val="nlm_lpage"/>
    <w:basedOn w:val="DefaultParagraphFont"/>
    <w:rsid w:val="00BC09B8"/>
  </w:style>
  <w:style w:type="character" w:customStyle="1" w:styleId="nlmpub-id">
    <w:name w:val="nlm_pub-id"/>
    <w:basedOn w:val="DefaultParagraphFont"/>
    <w:rsid w:val="00BC09B8"/>
  </w:style>
  <w:style w:type="character" w:customStyle="1" w:styleId="cf01">
    <w:name w:val="cf01"/>
    <w:basedOn w:val="DefaultParagraphFont"/>
    <w:rsid w:val="00BC09B8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numbering" w:customStyle="1" w:styleId="Style1">
    <w:name w:val="Style1"/>
    <w:uiPriority w:val="99"/>
    <w:rsid w:val="00BC09B8"/>
    <w:pPr>
      <w:numPr>
        <w:numId w:val="4"/>
      </w:numPr>
    </w:pPr>
  </w:style>
  <w:style w:type="paragraph" w:styleId="ListParagraph">
    <w:name w:val="List Paragraph"/>
    <w:basedOn w:val="Normal"/>
    <w:uiPriority w:val="34"/>
    <w:qFormat/>
    <w:rsid w:val="00BC09B8"/>
    <w:pPr>
      <w:ind w:left="720"/>
      <w:contextualSpacing/>
    </w:pPr>
  </w:style>
  <w:style w:type="table" w:styleId="TableGrid">
    <w:name w:val="Table Grid"/>
    <w:basedOn w:val="TableNormal"/>
    <w:uiPriority w:val="59"/>
    <w:rsid w:val="00BC09B8"/>
    <w:pPr>
      <w:spacing w:after="0" w:line="240" w:lineRule="auto"/>
    </w:pPr>
    <w:rPr>
      <w:kern w:val="0"/>
      <w:lang w:val="en-US"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C09B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09B8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C09B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C09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9B8"/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customStyle="1" w:styleId="Default">
    <w:name w:val="Default"/>
    <w:rsid w:val="00BC09B8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53</Words>
  <Characters>10356</Characters>
  <Application>Microsoft Office Word</Application>
  <DocSecurity>0</DocSecurity>
  <Lines>86</Lines>
  <Paragraphs>24</Paragraphs>
  <ScaleCrop>false</ScaleCrop>
  <Company/>
  <LinksUpToDate>false</LinksUpToDate>
  <CharactersWithSpaces>1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Birgier</dc:creator>
  <cp:keywords/>
  <dc:description/>
  <cp:lastModifiedBy>Debora Birgier</cp:lastModifiedBy>
  <cp:revision>1</cp:revision>
  <dcterms:created xsi:type="dcterms:W3CDTF">2024-02-23T15:38:00Z</dcterms:created>
  <dcterms:modified xsi:type="dcterms:W3CDTF">2024-02-23T15:39:00Z</dcterms:modified>
</cp:coreProperties>
</file>